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3B60" w14:textId="6610EBF6" w:rsidR="002E34F6" w:rsidRPr="00E45AC4" w:rsidRDefault="0051115E" w:rsidP="002E34F6">
      <w:pPr>
        <w:jc w:val="center"/>
        <w:rPr>
          <w:rFonts w:ascii="Arial" w:hAnsi="Arial" w:cs="Arial"/>
          <w:u w:val="single"/>
        </w:rPr>
      </w:pPr>
      <w:bookmarkStart w:id="0" w:name="_Hlk120611972"/>
      <w:r w:rsidRPr="00E45AC4">
        <w:rPr>
          <w:rFonts w:ascii="Arial" w:hAnsi="Arial" w:cs="Arial"/>
          <w:u w:val="single"/>
        </w:rPr>
        <w:t>Multimedia Appendix</w:t>
      </w:r>
      <w:r w:rsidR="00DC5DF8" w:rsidRPr="00E45AC4">
        <w:rPr>
          <w:rFonts w:ascii="Arial" w:hAnsi="Arial" w:cs="Arial"/>
          <w:u w:val="single"/>
        </w:rPr>
        <w:t xml:space="preserve"> </w:t>
      </w:r>
      <w:r w:rsidR="00894463">
        <w:rPr>
          <w:rFonts w:ascii="Arial" w:hAnsi="Arial" w:cs="Arial"/>
          <w:u w:val="single"/>
        </w:rPr>
        <w:t>1</w:t>
      </w:r>
      <w:r w:rsidR="002E34F6" w:rsidRPr="00E45AC4">
        <w:rPr>
          <w:rFonts w:ascii="Arial" w:hAnsi="Arial" w:cs="Arial"/>
          <w:u w:val="single"/>
        </w:rPr>
        <w:t>: Additional Results</w:t>
      </w:r>
    </w:p>
    <w:p w14:paraId="181B6E9C" w14:textId="7067C7CF" w:rsidR="00156D5D" w:rsidRPr="00E45AC4" w:rsidRDefault="00156D5D" w:rsidP="00156D5D">
      <w:pPr>
        <w:spacing w:after="0"/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t xml:space="preserve">Table </w:t>
      </w:r>
      <w:r w:rsidR="008B4E0D">
        <w:rPr>
          <w:rFonts w:ascii="Arial" w:hAnsi="Arial" w:cs="Arial"/>
          <w:b/>
          <w:bCs/>
        </w:rPr>
        <w:t>S</w:t>
      </w:r>
      <w:r w:rsidRPr="00E45AC4">
        <w:rPr>
          <w:rFonts w:ascii="Arial" w:hAnsi="Arial" w:cs="Arial"/>
          <w:b/>
          <w:bCs/>
        </w:rPr>
        <w:t>1: Demographic and Health Characterist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8"/>
        <w:gridCol w:w="3003"/>
        <w:gridCol w:w="2040"/>
        <w:gridCol w:w="2040"/>
        <w:gridCol w:w="2039"/>
      </w:tblGrid>
      <w:tr w:rsidR="00156D5D" w:rsidRPr="00E45AC4" w14:paraId="0C3DE79C" w14:textId="77777777" w:rsidTr="00D75EE1">
        <w:trPr>
          <w:trHeight w:val="855"/>
        </w:trPr>
        <w:tc>
          <w:tcPr>
            <w:tcW w:w="1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1C9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845A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Population </w:t>
            </w:r>
          </w:p>
          <w:p w14:paraId="168553D1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303A" w14:textId="2BE50D69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cription Stimulant</w:t>
            </w:r>
            <w:r w:rsidR="00CE2161"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on-Medical Use</w:t>
            </w:r>
          </w:p>
          <w:p w14:paraId="0D5FD67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48D2C" w14:textId="4B4FF064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cription Opioid</w:t>
            </w:r>
            <w:r w:rsidR="00CE2161"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on-Medical Use</w:t>
            </w:r>
          </w:p>
          <w:p w14:paraId="19988BF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156D5D" w:rsidRPr="00E45AC4" w14:paraId="04C3C717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B0897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5562E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0DE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B60F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5BC0DE49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6B49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, Mean (95% CI)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6A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0 (46.9, 47.1)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C93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 (32.3, 33.5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A8C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 (38.2, 39.1)</w:t>
            </w:r>
          </w:p>
        </w:tc>
      </w:tr>
      <w:tr w:rsidR="00156D5D" w:rsidRPr="00E45AC4" w14:paraId="7D06C97F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7F1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919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 (48.3, 49.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2D9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 (55.9, 61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055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 (56.0, 59.0)</w:t>
            </w:r>
          </w:p>
        </w:tc>
      </w:tr>
      <w:tr w:rsidR="00156D5D" w:rsidRPr="00E45AC4" w14:paraId="1C1C7B75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06C0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9FBB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BAA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4E5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1BE48C75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0A2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3B0E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6D7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 (17.3, 17.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3ED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 (13.8, 17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1C1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 (13.5, 15.5)</w:t>
            </w:r>
          </w:p>
        </w:tc>
      </w:tr>
      <w:tr w:rsidR="00156D5D" w:rsidRPr="00E45AC4" w14:paraId="2887EA1D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2B0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E903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C02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 (20.6, 21.2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5F0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 (15.3, 19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8F5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 (16.6, 18.9)</w:t>
            </w:r>
          </w:p>
        </w:tc>
      </w:tr>
      <w:tr w:rsidR="00156D5D" w:rsidRPr="00E45AC4" w14:paraId="3936C9BE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331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E3AB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841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9 (37.5, 38.2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F97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 (37.9, 43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300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 (40.3, 43.3)</w:t>
            </w:r>
          </w:p>
        </w:tc>
      </w:tr>
      <w:tr w:rsidR="00156D5D" w:rsidRPr="00E45AC4" w14:paraId="30759FCB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520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5550B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6EE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(23.4, 24.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2B2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 (24.3, 29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363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 (24.6, 27.3)</w:t>
            </w:r>
          </w:p>
        </w:tc>
      </w:tr>
      <w:tr w:rsidR="00156D5D" w:rsidRPr="00E45AC4" w14:paraId="6D26A9EC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F0FC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BCE6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BD1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E6A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4B623F0A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BC5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4E50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/Alaska Nativ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44E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7, 1.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424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1.8, 3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962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2.0, 2.9)</w:t>
            </w:r>
          </w:p>
        </w:tc>
      </w:tr>
      <w:tr w:rsidR="00156D5D" w:rsidRPr="00E45AC4" w14:paraId="3C46AA9D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2E6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557F1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996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(5.5, 5.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0BD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 (4.9, 7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331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 (4.7, 6.2)</w:t>
            </w:r>
          </w:p>
        </w:tc>
      </w:tr>
      <w:tr w:rsidR="00156D5D" w:rsidRPr="00E45AC4" w14:paraId="1D414432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230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87CC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228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 (9.9, 10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8A6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9.6, 13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965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 (15.0, 17.4)</w:t>
            </w:r>
          </w:p>
        </w:tc>
      </w:tr>
      <w:tr w:rsidR="00156D5D" w:rsidRPr="00E45AC4" w14:paraId="1BB840C5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F06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183A0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ve Hawaiian/Pacific Islan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F0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4, 0.5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B4B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2, 1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BE8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5, 1.1)</w:t>
            </w:r>
          </w:p>
        </w:tc>
      </w:tr>
      <w:tr w:rsidR="00156D5D" w:rsidRPr="00E45AC4" w14:paraId="453346B1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7A3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36A99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53C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 (80.7, 81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340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 (75.8, 80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039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 (71.9, 74.8)</w:t>
            </w:r>
          </w:p>
        </w:tc>
      </w:tr>
      <w:tr w:rsidR="00156D5D" w:rsidRPr="00E45AC4" w14:paraId="19939F06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CCC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4F14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891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3.4, 3.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BEA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3.1, 5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F17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4.1, 5.5)</w:t>
            </w:r>
          </w:p>
        </w:tc>
      </w:tr>
      <w:tr w:rsidR="00156D5D" w:rsidRPr="00E45AC4" w14:paraId="0F4DD524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5F5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E60D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38D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922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304027D6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852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F9A37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F06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(8.7, 9.2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1AC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 (14.7, 18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13E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 (14.0, 16.2)</w:t>
            </w:r>
          </w:p>
        </w:tc>
      </w:tr>
      <w:tr w:rsidR="00156D5D" w:rsidRPr="00E45AC4" w14:paraId="05C021DE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08F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4FB56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/Latino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00C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 (90.8, 91.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0FA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 (81.3, 85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740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9 (83.8, 86.0)</w:t>
            </w:r>
          </w:p>
        </w:tc>
      </w:tr>
      <w:tr w:rsidR="00156D5D" w:rsidRPr="00E45AC4" w14:paraId="4D6F62C1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00E4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E9FE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93D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350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69A9CB00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6BF1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D09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$50,00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35F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 (44.0, 44.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DBC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 (41.1, 46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6BF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 (46.1, 49.2)</w:t>
            </w:r>
          </w:p>
        </w:tc>
      </w:tr>
      <w:tr w:rsidR="00156D5D" w:rsidRPr="00E45AC4" w14:paraId="41A26371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9FB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5B5E2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,000 - $74,99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569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 (36.7, 37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027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 (35.6, 40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FD2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 (35.4, 38.4)</w:t>
            </w:r>
          </w:p>
        </w:tc>
      </w:tr>
      <w:tr w:rsidR="00156D5D" w:rsidRPr="00E45AC4" w14:paraId="1C6AA89E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B37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34F8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$75,00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E10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(18.2, 18.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196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 (16.1, 20.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0C9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 (14.4, 16.5)</w:t>
            </w:r>
          </w:p>
        </w:tc>
      </w:tr>
      <w:tr w:rsidR="00156D5D" w:rsidRPr="00E45AC4" w14:paraId="5340B455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6BD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25E0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D06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D01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7A382728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300A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4C4D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ECC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 (51.8, 52.5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811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 (38.4, 43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E6F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 (46.1, 49.1)</w:t>
            </w:r>
          </w:p>
        </w:tc>
      </w:tr>
      <w:tr w:rsidR="00156D5D" w:rsidRPr="00E45AC4" w14:paraId="3F35B3DA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27C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2668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3C3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 (30.1, 30.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30E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 (43.3, 48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75C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 (34.0, 37.0)</w:t>
            </w:r>
          </w:p>
        </w:tc>
      </w:tr>
      <w:tr w:rsidR="00156D5D" w:rsidRPr="00E45AC4" w14:paraId="537DF4B0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9A9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ADDB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wed/Divorced/Separate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63B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 (17.2, 17.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C71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 (11.5, 14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76A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5.8, 18.0)</w:t>
            </w:r>
          </w:p>
        </w:tc>
      </w:tr>
      <w:tr w:rsidR="00156D5D" w:rsidRPr="00E45AC4" w14:paraId="78B46B3F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DF34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8A82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750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FC5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6EF03077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415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E0DA8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AD3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 (20.3, 20.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DFE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 (17.5, 21.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D72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 (22.3, 24.9)</w:t>
            </w:r>
          </w:p>
        </w:tc>
      </w:tr>
      <w:tr w:rsidR="00156D5D" w:rsidRPr="00E45AC4" w14:paraId="4950A476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31F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26B2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 or Associates Degre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585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 (32.2, 32.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43F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 (32.1, 37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3B9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 (33.7, 36.6)</w:t>
            </w:r>
          </w:p>
        </w:tc>
      </w:tr>
      <w:tr w:rsidR="00156D5D" w:rsidRPr="00E45AC4" w14:paraId="4BDE7894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1AE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F2087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’s Degree or Trade Schoo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CA9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 (31.6, 32.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AE5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 (25.8, 30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408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 (26.6, 29.3)</w:t>
            </w:r>
          </w:p>
        </w:tc>
      </w:tr>
      <w:tr w:rsidR="00156D5D" w:rsidRPr="00E45AC4" w14:paraId="50D563C9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9C4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D54AD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196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 (14.6, 15.1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A8B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 (15.6, 19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0C1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 (12.4, 14.3)</w:t>
            </w:r>
          </w:p>
        </w:tc>
      </w:tr>
      <w:tr w:rsidR="00156D5D" w:rsidRPr="00E45AC4" w14:paraId="69F4C5B6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EDE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Healthcare Professiona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DFF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4.4, 4.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8B7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 (9.4, 12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A5A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 (7.3, 8.9)</w:t>
            </w:r>
          </w:p>
        </w:tc>
      </w:tr>
      <w:tr w:rsidR="00156D5D" w:rsidRPr="00E45AC4" w14:paraId="0EC2B8A2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C81B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tuden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0B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 (7.3, 7.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2E8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 (16.2, 20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C6E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 (10.6, 12.8)</w:t>
            </w:r>
          </w:p>
        </w:tc>
      </w:tr>
      <w:tr w:rsidR="00156D5D" w:rsidRPr="00E45AC4" w14:paraId="7FB7B020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1C61D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or Former Armed Force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A274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8.6, 9.0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148A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 (6.5, 9.0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CE63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 (7.4, 8.9)</w:t>
            </w:r>
          </w:p>
        </w:tc>
      </w:tr>
      <w:tr w:rsidR="00156D5D" w:rsidRPr="00E45AC4" w14:paraId="0C2B041A" w14:textId="77777777" w:rsidTr="00D75EE1">
        <w:trPr>
          <w:trHeight w:val="300"/>
        </w:trPr>
        <w:tc>
          <w:tcPr>
            <w:tcW w:w="2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CC305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Factors in the Last 12 Months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795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1FB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6C019E44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0666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Health Insurance Coverage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76A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 (64.7, 65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F1A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 (54.7, 59.9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9A9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8 (56.3, 59.3)</w:t>
            </w:r>
          </w:p>
        </w:tc>
      </w:tr>
      <w:tr w:rsidR="00156D5D" w:rsidRPr="00E45AC4" w14:paraId="153396C1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7EA2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obacco U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BDE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 (13.6, 14.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2C5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 (44.1, 49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565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 (37.8, 40.5)</w:t>
            </w:r>
          </w:p>
        </w:tc>
      </w:tr>
      <w:tr w:rsidR="00156D5D" w:rsidRPr="00E45AC4" w14:paraId="6AAA2BCA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3377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614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1 (67.6, 68.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47B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 (57.1, 63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30E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 (61.1, 64.7)</w:t>
            </w:r>
          </w:p>
        </w:tc>
      </w:tr>
      <w:tr w:rsidR="00156D5D" w:rsidRPr="00E45AC4" w14:paraId="756B4ABA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D9B9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Health Self-Assessmen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52E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CA7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752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42DA735D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B64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4CE8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/Fai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55C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(12.8, 13.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93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9.8, 13.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144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 (15.2, 17.3)</w:t>
            </w:r>
          </w:p>
        </w:tc>
      </w:tr>
      <w:tr w:rsidR="00156D5D" w:rsidRPr="00E45AC4" w14:paraId="3DD91684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82C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53B8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B4B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 (37.2, 37.9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193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 (31.2, 36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1E1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 (35.7, 38.7)</w:t>
            </w:r>
          </w:p>
        </w:tc>
      </w:tr>
      <w:tr w:rsidR="00156D5D" w:rsidRPr="00E45AC4" w14:paraId="2A05A64D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A37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8DA16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Good/Excellen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26E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 (49.0, 49.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4C7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9 (52.3, 57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A99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 (45.0, 48.0)</w:t>
            </w:r>
          </w:p>
        </w:tc>
      </w:tr>
      <w:tr w:rsidR="00156D5D" w:rsidRPr="00E45AC4" w14:paraId="36B369D4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A47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Stay Overnigh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A14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 (9.4, 9.8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18A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 (16.4, 20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7091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 (18.6, 20.9)</w:t>
            </w:r>
          </w:p>
        </w:tc>
      </w:tr>
      <w:tr w:rsidR="00156D5D" w:rsidRPr="00E45AC4" w14:paraId="1AEA5223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CD4C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ived Treatment/Counselin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A9E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210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A06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015ACFE6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C8B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97FD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901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2, 1.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826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 (6.9, 9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285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(4.8, 5.9)</w:t>
            </w:r>
          </w:p>
        </w:tc>
      </w:tr>
      <w:tr w:rsidR="00156D5D" w:rsidRPr="00E45AC4" w14:paraId="25A7CFD3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52A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3E3E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cription or Illicit Drug U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754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5, 1.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EF1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 (10.6, 13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E95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8.3, 9.9)</w:t>
            </w:r>
          </w:p>
        </w:tc>
      </w:tr>
      <w:tr w:rsidR="00156D5D" w:rsidRPr="00E45AC4" w14:paraId="55CE0513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8DBF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Experienc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A5C9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023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A49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4F639DF8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7EC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E2A3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or Chronic Pai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6F64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 (35.7, 36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910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 (42.7, 47.9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A85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 (52.7, 55.7)</w:t>
            </w:r>
          </w:p>
        </w:tc>
      </w:tr>
      <w:tr w:rsidR="00156D5D" w:rsidRPr="00E45AC4" w14:paraId="5AFB1356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0BE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C04E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or Chronic Pain &amp; Saw Docto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5D0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 (22.8, 23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D181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 (25.3, 29.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1F9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 (36.5, 39.4)</w:t>
            </w:r>
          </w:p>
        </w:tc>
      </w:tr>
      <w:tr w:rsidR="00156D5D" w:rsidRPr="00E45AC4" w14:paraId="3795DEEA" w14:textId="77777777" w:rsidTr="00D75EE1">
        <w:trPr>
          <w:trHeight w:val="570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B384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B0A9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or Chronic Pain &amp; Received Pain Reliever Prescrip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617D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(13.5, 14.0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61C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 (17.7, 21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D050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 (27.9, 30.5)</w:t>
            </w:r>
          </w:p>
        </w:tc>
      </w:tr>
      <w:tr w:rsidR="00156D5D" w:rsidRPr="00E45AC4" w14:paraId="7F22A605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91E6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Health Diagnos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E4B3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46B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FAA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E45AC4" w14:paraId="5D6CDD21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129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DFF9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/AD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7B3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 (5.0, 5.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65E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 (27.1, 31.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7F2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11.5, 13.5)</w:t>
            </w:r>
          </w:p>
        </w:tc>
      </w:tr>
      <w:tr w:rsidR="00156D5D" w:rsidRPr="00E45AC4" w14:paraId="6F3055E6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178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F5608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Anxiety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4F6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 (20.1, 20.7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8B0A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 (39.3, 44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E50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 (33.4, 36.2)</w:t>
            </w:r>
          </w:p>
        </w:tc>
      </w:tr>
      <w:tr w:rsidR="00156D5D" w:rsidRPr="00E45AC4" w14:paraId="608C78A7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568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FA01A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EE5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, 1.3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8B3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3.2, 5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E64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1, 3.1)</w:t>
            </w:r>
          </w:p>
        </w:tc>
      </w:tr>
      <w:tr w:rsidR="00156D5D" w:rsidRPr="00E45AC4" w14:paraId="110DEBE1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7B5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21FFC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DCC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3.9, 4.1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0DD8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 (13.2, 16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F6D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 (11.2, 13.0)</w:t>
            </w:r>
          </w:p>
        </w:tc>
      </w:tr>
      <w:tr w:rsidR="00156D5D" w:rsidRPr="00E45AC4" w14:paraId="79E31659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D2A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4309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derline Personality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AAB5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, 1.1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8D9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3.7, 5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974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3.1, 4.2)</w:t>
            </w:r>
          </w:p>
        </w:tc>
      </w:tr>
      <w:tr w:rsidR="00156D5D" w:rsidRPr="00E45AC4" w14:paraId="059985E5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4913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91161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87E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4, 1.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CF09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(4.2, 6.5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5A7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3.8, 5.0)</w:t>
            </w:r>
          </w:p>
        </w:tc>
      </w:tr>
      <w:tr w:rsidR="00156D5D" w:rsidRPr="00E45AC4" w14:paraId="274538B8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47CE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98AB7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8970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 (8.0, 8.4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6A61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 (15.8, 19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B2CD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 (13.0, 15.0)</w:t>
            </w:r>
          </w:p>
        </w:tc>
      </w:tr>
      <w:tr w:rsidR="00156D5D" w:rsidRPr="00E45AC4" w14:paraId="4442E4CB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A0F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1CF0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DF6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(4.4, 4.6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5A4C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(10.4, 13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FF8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 (9.1, 10.8)</w:t>
            </w:r>
          </w:p>
        </w:tc>
      </w:tr>
      <w:tr w:rsidR="00156D5D" w:rsidRPr="00E45AC4" w14:paraId="3196099E" w14:textId="77777777" w:rsidTr="00D75EE1">
        <w:trPr>
          <w:trHeight w:val="285"/>
        </w:trPr>
        <w:tc>
          <w:tcPr>
            <w:tcW w:w="1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50236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6AF038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E915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7, 0.8)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9F617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1.8, 3.4)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2C17F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5, 2.3)</w:t>
            </w:r>
          </w:p>
        </w:tc>
      </w:tr>
      <w:tr w:rsidR="00156D5D" w:rsidRPr="00E45AC4" w14:paraId="63BE8E88" w14:textId="77777777" w:rsidTr="00D75EE1">
        <w:trPr>
          <w:trHeight w:val="285"/>
        </w:trPr>
        <w:tc>
          <w:tcPr>
            <w:tcW w:w="1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BBC33" w14:textId="77777777" w:rsidR="00156D5D" w:rsidRPr="00E45AC4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ST-10 Score, Mean (95% CI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FED82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6, 0.6)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76D2B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2.7, 2.9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3D566" w14:textId="77777777" w:rsidR="00156D5D" w:rsidRPr="00E45AC4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2.0, 2.2)</w:t>
            </w:r>
          </w:p>
        </w:tc>
      </w:tr>
    </w:tbl>
    <w:p w14:paraId="206EE793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</w:rPr>
        <w:t>All data presented as % (95% Confidence Interval) unless otherwise noted</w:t>
      </w:r>
    </w:p>
    <w:p w14:paraId="59B6C905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E45AC4">
        <w:rPr>
          <w:rFonts w:ascii="Arial" w:hAnsi="Arial" w:cs="Arial"/>
          <w:sz w:val="20"/>
          <w:szCs w:val="20"/>
        </w:rPr>
        <w:t>Respondents may select more than one race</w:t>
      </w:r>
    </w:p>
    <w:p w14:paraId="544A9DC1" w14:textId="77777777" w:rsidR="00156D5D" w:rsidRPr="00E45AC4" w:rsidRDefault="00156D5D" w:rsidP="00156D5D">
      <w:pPr>
        <w:spacing w:after="0"/>
        <w:rPr>
          <w:rFonts w:ascii="Arial" w:hAnsi="Arial" w:cs="Arial"/>
        </w:rPr>
      </w:pPr>
    </w:p>
    <w:p w14:paraId="4D92E641" w14:textId="77777777" w:rsidR="00156D5D" w:rsidRPr="00E45AC4" w:rsidRDefault="00156D5D" w:rsidP="00156D5D">
      <w:pPr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br w:type="page"/>
      </w:r>
    </w:p>
    <w:p w14:paraId="17983018" w14:textId="595B66E4" w:rsidR="00156D5D" w:rsidRPr="00E45AC4" w:rsidRDefault="00156D5D" w:rsidP="00156D5D">
      <w:pPr>
        <w:spacing w:after="0"/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lastRenderedPageBreak/>
        <w:t xml:space="preserve">Table </w:t>
      </w:r>
      <w:r w:rsidR="008B4E0D">
        <w:rPr>
          <w:rFonts w:ascii="Arial" w:hAnsi="Arial" w:cs="Arial"/>
          <w:b/>
          <w:bCs/>
        </w:rPr>
        <w:t>S</w:t>
      </w:r>
      <w:r w:rsidRPr="00E45AC4">
        <w:rPr>
          <w:rFonts w:ascii="Arial" w:hAnsi="Arial" w:cs="Arial"/>
          <w:b/>
          <w:bCs/>
        </w:rPr>
        <w:t>2: Behavioral Endorsement by Drug U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"/>
        <w:gridCol w:w="4702"/>
        <w:gridCol w:w="2435"/>
        <w:gridCol w:w="1939"/>
      </w:tblGrid>
      <w:tr w:rsidR="00156D5D" w:rsidRPr="00772A0E" w14:paraId="42E38682" w14:textId="77777777" w:rsidTr="00D75EE1">
        <w:trPr>
          <w:trHeight w:val="600"/>
        </w:trPr>
        <w:tc>
          <w:tcPr>
            <w:tcW w:w="2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D27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ug Use Behavio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B556E" w14:textId="11E15FB5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cription Stimulant</w:t>
            </w:r>
            <w:r w:rsidR="00CE2161"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on-Medical Use</w:t>
            </w:r>
          </w:p>
          <w:p w14:paraId="4C5913A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404CD" w14:textId="5A66A969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cription Opioid</w:t>
            </w:r>
            <w:r w:rsidR="00CE2161"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on-Medical Use</w:t>
            </w:r>
          </w:p>
          <w:p w14:paraId="0248EE1D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156D5D" w:rsidRPr="00772A0E" w14:paraId="1B641EB9" w14:textId="77777777" w:rsidTr="00D75EE1">
        <w:trPr>
          <w:trHeight w:val="300"/>
        </w:trPr>
        <w:tc>
          <w:tcPr>
            <w:tcW w:w="2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70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Medical Use of Prescription Drug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C0AC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21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772A0E" w14:paraId="04E66695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291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39D4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etamin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5C3F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 (77.9, 81.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BBBF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73D74AC1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0D97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1AD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B046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 (15.8, 19.6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39E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1165C2B2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D28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C3EE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afini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6139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11.0, 14.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806D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021ECAA7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EC20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49B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Potency Opioid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ACE6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CEF9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 (51.4, 54.4)</w:t>
            </w:r>
          </w:p>
        </w:tc>
      </w:tr>
      <w:tr w:rsidR="00156D5D" w:rsidRPr="00772A0E" w14:paraId="585CE6C9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11E0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BAD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-Potency Opioid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62E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3CD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 (59.3, 62.3)</w:t>
            </w:r>
          </w:p>
        </w:tc>
      </w:tr>
      <w:tr w:rsidR="00156D5D" w:rsidRPr="00772A0E" w14:paraId="783B46C3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8F5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48FA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Potency Opioid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995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04C2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 (11.7, 13.6)</w:t>
            </w:r>
          </w:p>
        </w:tc>
      </w:tr>
      <w:tr w:rsidR="00156D5D" w:rsidRPr="00772A0E" w14:paraId="6232CD19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13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ECD5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tenance Opioid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6FE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10E5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 (10.8, 12.7)</w:t>
            </w:r>
          </w:p>
        </w:tc>
      </w:tr>
      <w:tr w:rsidR="00156D5D" w:rsidRPr="00772A0E" w14:paraId="14CFC31D" w14:textId="77777777" w:rsidTr="00D75EE1">
        <w:trPr>
          <w:trHeight w:val="300"/>
        </w:trPr>
        <w:tc>
          <w:tcPr>
            <w:tcW w:w="2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22DB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eational Drug Us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FF2D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5675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772A0E" w14:paraId="30D75E95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5B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371B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Recreational Stimulan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E54C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 (32.8, 37.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5576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4C4122E9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39A1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C03A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aine Powd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2E11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 (16.9, 21.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F01B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0997FDE9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1C15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50DB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ck Cocain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CBE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 (5.9, 8.3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6D46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2011A1DC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8134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6C27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icit Amphetamin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D9DA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 (7.9, 10.6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572F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5F7F9D41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2B18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1E1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MA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7706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 (11.3, 14.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FCE4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3DA936F7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AC24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BFA4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B2E5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 (14.4, 17.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DD7F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1E5E3E7C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5CD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0BAC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Recreational Opioi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82EC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95D7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 (7.3, 8.8)</w:t>
            </w:r>
          </w:p>
        </w:tc>
      </w:tr>
      <w:tr w:rsidR="00156D5D" w:rsidRPr="00772A0E" w14:paraId="4E9BEE01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BBF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C9EA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oi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F372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234C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 (5.1, 6.4)</w:t>
            </w:r>
          </w:p>
        </w:tc>
      </w:tr>
      <w:tr w:rsidR="00156D5D" w:rsidRPr="00772A0E" w14:paraId="32113D97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C9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CF9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icit Fentany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E86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CBD9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4.0, 5.1)</w:t>
            </w:r>
          </w:p>
        </w:tc>
      </w:tr>
      <w:tr w:rsidR="00156D5D" w:rsidRPr="00772A0E" w14:paraId="16641F51" w14:textId="77777777" w:rsidTr="00D75EE1">
        <w:trPr>
          <w:trHeight w:val="300"/>
        </w:trPr>
        <w:tc>
          <w:tcPr>
            <w:tcW w:w="2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A10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son for Prescription Non-Medical Us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0A5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A657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D5D" w:rsidRPr="00772A0E" w14:paraId="493E342F" w14:textId="77777777" w:rsidTr="00D75EE1">
        <w:trPr>
          <w:trHeight w:val="288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36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6FD7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Treat a Medical Condition or Symptom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71C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 (32.6, 37.5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F37A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 (27.2, 29.9)</w:t>
            </w:r>
          </w:p>
        </w:tc>
      </w:tr>
      <w:tr w:rsidR="00156D5D" w:rsidRPr="00772A0E" w14:paraId="4E5D78E4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D6FF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F25E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Hurt Yourself or End Lif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D23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9.9, 12.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9E0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8.0, 9.6)</w:t>
            </w:r>
          </w:p>
        </w:tc>
      </w:tr>
      <w:tr w:rsidR="00156D5D" w:rsidRPr="00772A0E" w14:paraId="25FD4C33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907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92E1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Enjoyment or To Get High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620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 (32.8, 37.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B1C2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 (26.7, 29.4)</w:t>
            </w:r>
          </w:p>
        </w:tc>
      </w:tr>
      <w:tr w:rsidR="00156D5D" w:rsidRPr="00772A0E" w14:paraId="51F359EE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099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76CB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Stay Awake or Be Aler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FF2C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 (57.0, 62.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0D8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76068132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E0F0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6375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Focus or Get Work Don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342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8 (60.3, 65.4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96CA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7B9009A7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55BE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6085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Increase Athletic Performanc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A9F4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 (17.4, 21.4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D51A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2B7A86EB" w14:textId="77777777" w:rsidTr="00D75EE1">
        <w:trPr>
          <w:trHeight w:val="324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493F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E03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Weight Loss or To Control Appetit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47C9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 (24.3, 28.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F7DC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56D5D" w:rsidRPr="00772A0E" w14:paraId="3D9116D4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B09A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C58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Reduce Pain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E399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101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 (76.4, 79.0)</w:t>
            </w:r>
          </w:p>
        </w:tc>
      </w:tr>
      <w:tr w:rsidR="00156D5D" w:rsidRPr="00772A0E" w14:paraId="101979A3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B3F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366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Relax/Reduce Stress or Sleep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CED5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A1D0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 (45.3, 48.3)</w:t>
            </w:r>
          </w:p>
        </w:tc>
      </w:tr>
      <w:tr w:rsidR="00156D5D" w:rsidRPr="00772A0E" w14:paraId="3302BE4F" w14:textId="77777777" w:rsidTr="00D75EE1">
        <w:trPr>
          <w:trHeight w:val="324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A39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958A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Prevent or Treat Withdrawal Symptoms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97E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C79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 (17.7, 20.0)</w:t>
            </w:r>
          </w:p>
        </w:tc>
      </w:tr>
      <w:tr w:rsidR="00156D5D" w:rsidRPr="00772A0E" w14:paraId="51979E1B" w14:textId="77777777" w:rsidTr="00D75EE1">
        <w:trPr>
          <w:trHeight w:val="306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A23C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A0D9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Come Down from a High or Another Dru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A8DB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B57F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(12.0, 13.9)</w:t>
            </w:r>
          </w:p>
        </w:tc>
      </w:tr>
      <w:tr w:rsidR="00156D5D" w:rsidRPr="00772A0E" w14:paraId="1B245D4E" w14:textId="77777777" w:rsidTr="00D75EE1">
        <w:trPr>
          <w:trHeight w:val="300"/>
        </w:trPr>
        <w:tc>
          <w:tcPr>
            <w:tcW w:w="39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AE6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te of Administration for Prescription Non-Medical Use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3245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6D5D" w:rsidRPr="00772A0E" w14:paraId="6F3EDADD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3D0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7189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llowe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489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1 (81.2, 85.0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C9E9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 (86.9, 88.8)</w:t>
            </w:r>
          </w:p>
        </w:tc>
      </w:tr>
      <w:tr w:rsidR="00156D5D" w:rsidRPr="00772A0E" w14:paraId="0800CF94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4DB7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4205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al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79CD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 (32.8, 37.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B25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 (28.6, 31.3)</w:t>
            </w:r>
          </w:p>
        </w:tc>
      </w:tr>
      <w:tr w:rsidR="00156D5D" w:rsidRPr="00772A0E" w14:paraId="5BF31A70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27CD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9E70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ale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2D03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 (26.2, 30.8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D5E2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5.8, 17.9)</w:t>
            </w:r>
          </w:p>
        </w:tc>
      </w:tr>
      <w:tr w:rsidR="00156D5D" w:rsidRPr="00772A0E" w14:paraId="5086423F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24A4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54E8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ected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445D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 (14.7, 18.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75D5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 (13.9, 16.0)</w:t>
            </w:r>
          </w:p>
        </w:tc>
      </w:tr>
      <w:tr w:rsidR="00156D5D" w:rsidRPr="00772A0E" w14:paraId="584D1AA3" w14:textId="77777777" w:rsidTr="00D75EE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ADF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 of Drug for Prescription Non-Medical Use</w:t>
            </w:r>
          </w:p>
        </w:tc>
      </w:tr>
      <w:tr w:rsidR="00156D5D" w:rsidRPr="00772A0E" w14:paraId="6E606B13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BFF3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93DD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 Prescription for Yourself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3CCE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 (38.9, 44.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9B87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 (53.5, 56.5)</w:t>
            </w:r>
          </w:p>
        </w:tc>
      </w:tr>
      <w:tr w:rsidR="00156D5D" w:rsidRPr="00772A0E" w14:paraId="4885DC79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9A5D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88F8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nd or Family Memb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923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4 (52.8, 58.1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5F8F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9 (48.4, 51.4)</w:t>
            </w:r>
          </w:p>
        </w:tc>
      </w:tr>
      <w:tr w:rsidR="00156D5D" w:rsidRPr="00772A0E" w14:paraId="265A6F2D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DA9C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658A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ler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5B4A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 (22.7, 27.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FEF8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 (17.0, 19.2)</w:t>
            </w:r>
          </w:p>
        </w:tc>
      </w:tr>
      <w:tr w:rsidR="00156D5D" w:rsidRPr="00772A0E" w14:paraId="07C4A38D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67C738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2A031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cription Diversion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81A32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 (19.0, 22.9)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1B1F4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 (18.8, 21.2)</w:t>
            </w:r>
          </w:p>
        </w:tc>
      </w:tr>
      <w:tr w:rsidR="00156D5D" w:rsidRPr="00772A0E" w14:paraId="3B90A0C3" w14:textId="77777777" w:rsidTr="00D75EE1">
        <w:trPr>
          <w:trHeight w:val="300"/>
        </w:trPr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31DC2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96488" w14:textId="77777777" w:rsidR="00156D5D" w:rsidRPr="00772A0E" w:rsidRDefault="00156D5D" w:rsidP="00D75E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Prescription Diversion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29311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 (19.3, 23.2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0CEF6" w14:textId="77777777" w:rsidR="00156D5D" w:rsidRPr="00772A0E" w:rsidRDefault="00156D5D" w:rsidP="00D75E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A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 (15.7, 17.9)</w:t>
            </w:r>
          </w:p>
        </w:tc>
      </w:tr>
    </w:tbl>
    <w:p w14:paraId="36743A2C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</w:rPr>
        <w:t xml:space="preserve">NA indicates behavior was not assessed for that drug user </w:t>
      </w:r>
      <w:proofErr w:type="gramStart"/>
      <w:r w:rsidRPr="00E45AC4">
        <w:rPr>
          <w:rFonts w:ascii="Arial" w:hAnsi="Arial" w:cs="Arial"/>
          <w:sz w:val="20"/>
          <w:szCs w:val="20"/>
        </w:rPr>
        <w:t>group</w:t>
      </w:r>
      <w:proofErr w:type="gramEnd"/>
    </w:p>
    <w:p w14:paraId="23E881F4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</w:pPr>
    </w:p>
    <w:p w14:paraId="29CE2A8F" w14:textId="77777777" w:rsidR="00156D5D" w:rsidRPr="00E45AC4" w:rsidRDefault="00156D5D" w:rsidP="00156D5D">
      <w:pPr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</w:rPr>
        <w:br w:type="page"/>
      </w:r>
    </w:p>
    <w:p w14:paraId="65437D46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  <w:sectPr w:rsidR="00156D5D" w:rsidRPr="00E45A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A937A2" w14:textId="34230D70" w:rsidR="00156D5D" w:rsidRPr="00E45AC4" w:rsidRDefault="00156D5D" w:rsidP="00156D5D">
      <w:pPr>
        <w:spacing w:after="0"/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lastRenderedPageBreak/>
        <w:t xml:space="preserve">Table </w:t>
      </w:r>
      <w:r w:rsidR="008B4E0D">
        <w:rPr>
          <w:rFonts w:ascii="Arial" w:hAnsi="Arial" w:cs="Arial"/>
          <w:b/>
          <w:bCs/>
        </w:rPr>
        <w:t>S</w:t>
      </w:r>
      <w:r w:rsidRPr="00E45AC4">
        <w:rPr>
          <w:rFonts w:ascii="Arial" w:hAnsi="Arial" w:cs="Arial"/>
          <w:b/>
          <w:bCs/>
        </w:rPr>
        <w:t>3: Latent Class Modeling Results – Non-Medical Use of Prescription Stimulants</w:t>
      </w:r>
    </w:p>
    <w:tbl>
      <w:tblPr>
        <w:tblW w:w="13802" w:type="dxa"/>
        <w:tblLook w:val="04A0" w:firstRow="1" w:lastRow="0" w:firstColumn="1" w:lastColumn="0" w:noHBand="0" w:noVBand="1"/>
      </w:tblPr>
      <w:tblGrid>
        <w:gridCol w:w="222"/>
        <w:gridCol w:w="3520"/>
        <w:gridCol w:w="2080"/>
        <w:gridCol w:w="1900"/>
        <w:gridCol w:w="1900"/>
        <w:gridCol w:w="1980"/>
        <w:gridCol w:w="2200"/>
      </w:tblGrid>
      <w:tr w:rsidR="004D0B12" w:rsidRPr="00E45AC4" w14:paraId="1756A3BF" w14:textId="77777777" w:rsidTr="004D0B12">
        <w:trPr>
          <w:trHeight w:val="962"/>
        </w:trPr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8432E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Parameter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602F8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hetamine Self-Medica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CB3F8" w14:textId="537847FC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twork</w:t>
            </w:r>
            <w:r w:rsidR="00CB7DB6"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ourced for</w:t>
            </w: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lertnes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F04DCA" w14:textId="10281305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Amphetamine Performance U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0FCB2" w14:textId="21A4FBB1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reational Us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6FE4D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Discriminatory Behaviors</w:t>
            </w:r>
          </w:p>
        </w:tc>
      </w:tr>
      <w:tr w:rsidR="004D0B12" w:rsidRPr="00E45AC4" w14:paraId="38EE9135" w14:textId="77777777" w:rsidTr="004D0B12">
        <w:trPr>
          <w:trHeight w:val="300"/>
        </w:trPr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8CB5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6F00C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02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3AC3D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01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83AC5" w14:textId="6C6E642E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0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837CA0" w14:textId="4CB7926A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 (0.02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44958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1)</w:t>
            </w:r>
          </w:p>
        </w:tc>
      </w:tr>
      <w:tr w:rsidR="004D0B12" w:rsidRPr="00E45AC4" w14:paraId="14096301" w14:textId="77777777" w:rsidTr="004D0B12">
        <w:trPr>
          <w:trHeight w:val="300"/>
        </w:trPr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8BC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 Us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FBCE8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C422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444DD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71A81" w14:textId="6A6F29B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A2F68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0B12" w:rsidRPr="00E45AC4" w14:paraId="0F6043BD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602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0DA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etamine NM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9CB23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812FD3F" w14:textId="62062FD8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2E5CA" w14:textId="3622974C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5BB0" w14:textId="312B669A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E7E5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8 (0.04)</w:t>
            </w:r>
          </w:p>
        </w:tc>
      </w:tr>
      <w:tr w:rsidR="004D0B12" w:rsidRPr="00E45AC4" w14:paraId="25429D0E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3C3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255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phenidate NM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96F57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4D47FDB" w14:textId="22666A7B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10285" w14:textId="3B8A5465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A7EB6" w14:textId="0B45C584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3F4F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03)</w:t>
            </w:r>
          </w:p>
        </w:tc>
      </w:tr>
      <w:tr w:rsidR="004D0B12" w:rsidRPr="00E45AC4" w14:paraId="2075FE8A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F662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E57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afinil NM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7B70C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09026A3" w14:textId="4E0FB192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62039" w14:textId="2739D43E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F14E1" w14:textId="1E5F156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4A6F7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03)</w:t>
            </w:r>
          </w:p>
        </w:tc>
      </w:tr>
      <w:tr w:rsidR="004D0B12" w:rsidRPr="00E45AC4" w14:paraId="2EC9DEC0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BF6F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439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Recreational Stimulant U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3DB97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AE0637C" w14:textId="4B1C136B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C0221" w14:textId="65272C6E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A7065" w14:textId="5BFFE74C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6D798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7 (0.03)</w:t>
            </w:r>
          </w:p>
        </w:tc>
      </w:tr>
      <w:tr w:rsidR="004D0B12" w:rsidRPr="00E45AC4" w14:paraId="178B5B4A" w14:textId="77777777" w:rsidTr="004D0B12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4165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son for Prescription NM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08AC6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818E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E35BE07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F0431" w14:textId="0E5D765C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A31C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0B12" w:rsidRPr="00E45AC4" w14:paraId="751E5E9E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1EF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5AD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ondition or Sympt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4CE40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6C9FD04" w14:textId="0F21C07F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91CE7" w14:textId="7EC7EC8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B7D6" w14:textId="3237AC6E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14C3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2 (0.03)</w:t>
            </w:r>
          </w:p>
        </w:tc>
      </w:tr>
      <w:tr w:rsidR="004D0B12" w:rsidRPr="00E45AC4" w14:paraId="0778ED2A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52D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E9E6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 Awake/Foc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0127E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5 (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42009EB" w14:textId="1CE28CB3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 (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4204" w14:textId="1DFC539A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 (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B6FEB" w14:textId="26F9072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2 (0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335F0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 (0.02)</w:t>
            </w:r>
          </w:p>
        </w:tc>
      </w:tr>
      <w:tr w:rsidR="004D0B12" w:rsidRPr="00E45AC4" w14:paraId="134A5E4C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27D8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D2A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joyment/To Get Hig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AE9F9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B72499F" w14:textId="3A3C6A39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EEDDE" w14:textId="0C296772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83385" w14:textId="3ACE4161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0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E7AD0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5 (0.03)</w:t>
            </w:r>
          </w:p>
        </w:tc>
      </w:tr>
      <w:tr w:rsidR="004D0B12" w:rsidRPr="00E45AC4" w14:paraId="0C2A0687" w14:textId="77777777" w:rsidTr="004D0B12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5032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te of Administration for Prescription NM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45B0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3B44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9AE932E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D80BC" w14:textId="73D9C57F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14FAA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0B12" w:rsidRPr="00E45AC4" w14:paraId="2BF3661F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0D62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461C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llow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59464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2 (0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C2560D9" w14:textId="3AC3D33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8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A693D" w14:textId="195139DC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429BF" w14:textId="6EBE0BE6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0E3F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1 (0.03)</w:t>
            </w:r>
          </w:p>
        </w:tc>
      </w:tr>
      <w:tr w:rsidR="004D0B12" w:rsidRPr="00E45AC4" w14:paraId="6C822AD8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7EF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990A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FDD5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719064E" w14:textId="058ABBE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DAF1E" w14:textId="210139F4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EA77" w14:textId="7B0EFD53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2520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8 (0.03)</w:t>
            </w:r>
          </w:p>
        </w:tc>
      </w:tr>
      <w:tr w:rsidR="004D0B12" w:rsidRPr="00E45AC4" w14:paraId="000BF696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1B9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DB8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al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49AD2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C26182F" w14:textId="36573501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2F00" w14:textId="2613AED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BDC21" w14:textId="2B6376F2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4 (0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EFF12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1 (0.03)</w:t>
            </w:r>
          </w:p>
        </w:tc>
      </w:tr>
      <w:tr w:rsidR="004D0B12" w:rsidRPr="00E45AC4" w14:paraId="5C086BF0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FF0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F6A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e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49E14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946D322" w14:textId="4A994805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446D" w14:textId="3C7AACE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AD74D" w14:textId="4AED41AE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BCD86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3 (0.04)</w:t>
            </w:r>
          </w:p>
        </w:tc>
      </w:tr>
      <w:tr w:rsidR="004D0B12" w:rsidRPr="00E45AC4" w14:paraId="5AAF90C7" w14:textId="77777777" w:rsidTr="004D0B12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35C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 of Drug for Prescription NM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6CDA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A52A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5D75C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F80D" w14:textId="3B35CB7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7D59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0B12" w:rsidRPr="00E45AC4" w14:paraId="0B5EAFBE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0D25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8AB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 Prescrip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82C0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 (0.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43CBCB6" w14:textId="756CCDCA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2D64B" w14:textId="5BA3C155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3CD37" w14:textId="0511DDF3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0AAA1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6 (0.04)</w:t>
            </w:r>
          </w:p>
        </w:tc>
      </w:tr>
      <w:tr w:rsidR="004D0B12" w:rsidRPr="00E45AC4" w14:paraId="2BC34738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9EA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F131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nd or Family Memb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E72E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976233A" w14:textId="6A1FC6C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 (0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48549" w14:textId="19205C0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9 (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167D" w14:textId="55B81DB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 (0.0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1137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7 (0.03)</w:t>
            </w:r>
          </w:p>
        </w:tc>
      </w:tr>
      <w:tr w:rsidR="004D0B12" w:rsidRPr="00E45AC4" w14:paraId="5335A2D2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9D2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C43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ler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61AA44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</w:tcPr>
          <w:p w14:paraId="60970432" w14:textId="6018A411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CDC7D2" w14:textId="1432168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77AA50" w14:textId="2A732B79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3 (0.03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CAF56A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3 (0.03)</w:t>
            </w:r>
          </w:p>
        </w:tc>
      </w:tr>
      <w:tr w:rsidR="004D0B12" w:rsidRPr="00E45AC4" w14:paraId="05152CF8" w14:textId="77777777" w:rsidTr="004D0B1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3EC9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7F75" w14:textId="77777777" w:rsidR="004D0B12" w:rsidRPr="00E45AC4" w:rsidRDefault="004D0B12" w:rsidP="004D0B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Divers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B8E90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827C0" w14:textId="2C5B04BB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(0.0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98E2BC" w14:textId="1C88D320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F1786" w14:textId="7CB54E7B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A0DED" w14:textId="77777777" w:rsidR="004D0B12" w:rsidRPr="00E45AC4" w:rsidRDefault="004D0B12" w:rsidP="004D0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0 (0.03)</w:t>
            </w:r>
          </w:p>
        </w:tc>
      </w:tr>
    </w:tbl>
    <w:p w14:paraId="186AE0D7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</w:rPr>
        <w:t>Data shown as probability (standard error); item-response probabilities &gt;0.5 bolded facilitate interpretation</w:t>
      </w:r>
    </w:p>
    <w:p w14:paraId="57405B2A" w14:textId="77777777" w:rsidR="00156D5D" w:rsidRPr="00E45AC4" w:rsidRDefault="00156D5D" w:rsidP="00156D5D">
      <w:pPr>
        <w:spacing w:after="0"/>
        <w:rPr>
          <w:rFonts w:ascii="Arial" w:hAnsi="Arial" w:cs="Arial"/>
          <w:sz w:val="20"/>
          <w:szCs w:val="20"/>
        </w:rPr>
      </w:pPr>
    </w:p>
    <w:p w14:paraId="5AF649E6" w14:textId="77777777" w:rsidR="00156D5D" w:rsidRPr="00E45AC4" w:rsidRDefault="00156D5D" w:rsidP="00156D5D">
      <w:pPr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</w:rPr>
        <w:br w:type="page"/>
      </w:r>
    </w:p>
    <w:p w14:paraId="422AD3A6" w14:textId="77777777" w:rsidR="00772A0E" w:rsidRDefault="00772A0E" w:rsidP="00156D5D">
      <w:pPr>
        <w:spacing w:after="0"/>
        <w:rPr>
          <w:rFonts w:ascii="Arial" w:hAnsi="Arial" w:cs="Arial"/>
          <w:b/>
          <w:bCs/>
        </w:rPr>
        <w:sectPr w:rsidR="00772A0E" w:rsidSect="00156D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19323E" w14:textId="413AD51F" w:rsidR="00772A0E" w:rsidRPr="00EF18E7" w:rsidRDefault="00772A0E" w:rsidP="00772A0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EF18E7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4</w:t>
      </w:r>
      <w:r w:rsidRPr="00EF18E7">
        <w:rPr>
          <w:rFonts w:ascii="Arial" w:hAnsi="Arial" w:cs="Arial"/>
          <w:b/>
          <w:bCs/>
          <w:sz w:val="20"/>
          <w:szCs w:val="20"/>
        </w:rPr>
        <w:t>: Characteristics among Non-Medical Use of Prescription Stimulants Latent Clas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2"/>
        <w:gridCol w:w="2091"/>
        <w:gridCol w:w="1889"/>
        <w:gridCol w:w="1890"/>
        <w:gridCol w:w="1890"/>
        <w:gridCol w:w="1890"/>
        <w:gridCol w:w="1903"/>
        <w:gridCol w:w="975"/>
      </w:tblGrid>
      <w:tr w:rsidR="00772A0E" w:rsidRPr="00EF18E7" w14:paraId="355DF56C" w14:textId="77777777" w:rsidTr="005C193B">
        <w:trPr>
          <w:trHeight w:val="240"/>
        </w:trPr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56C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08F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mphetamine Self-Medicatio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10A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twork Sourced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</w:t>
            </w: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lertnes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822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n-Amphetamine Performance Us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ECF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reational Us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129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n-Discriminatory Behaviors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6C50A0" w14:textId="314F5F96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Holm </w:t>
            </w:r>
            <w:r w:rsidR="009F3F0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value</w:t>
            </w:r>
          </w:p>
        </w:tc>
      </w:tr>
      <w:tr w:rsidR="00772A0E" w:rsidRPr="00EF18E7" w14:paraId="1DA8378C" w14:textId="77777777" w:rsidTr="005C193B">
        <w:trPr>
          <w:trHeight w:val="240"/>
        </w:trPr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D0E44" w14:textId="77777777" w:rsidR="00772A0E" w:rsidRPr="008F137F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F137F">
              <w:rPr>
                <w:rFonts w:ascii="Arial" w:eastAsia="Times New Roman" w:hAnsi="Arial" w:cs="Arial"/>
                <w:sz w:val="16"/>
                <w:szCs w:val="16"/>
              </w:rPr>
              <w:t>Unweighted 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94555" w14:textId="77777777" w:rsidR="00772A0E" w:rsidRPr="008F137F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77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5A6D2" w14:textId="77777777" w:rsidR="00772A0E" w:rsidRPr="008F137F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6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D9112" w14:textId="77777777" w:rsidR="00772A0E" w:rsidRPr="008F137F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31DA8" w14:textId="77777777" w:rsidR="00772A0E" w:rsidRPr="008F137F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78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57FC2" w14:textId="77777777" w:rsidR="00772A0E" w:rsidRPr="008F137F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F137F">
              <w:rPr>
                <w:rFonts w:ascii="Arial" w:eastAsia="Times New Roman" w:hAnsi="Arial" w:cs="Arial"/>
                <w:sz w:val="16"/>
                <w:szCs w:val="16"/>
              </w:rPr>
              <w:t>47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032B7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772A0E" w:rsidRPr="00EF18E7" w14:paraId="7D53064F" w14:textId="77777777" w:rsidTr="007F7E7C">
        <w:trPr>
          <w:trHeight w:val="22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C73B" w14:textId="77777777" w:rsidR="00772A0E" w:rsidRPr="00EB34C0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B34C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mographics</w:t>
            </w:r>
          </w:p>
        </w:tc>
      </w:tr>
      <w:tr w:rsidR="00772A0E" w:rsidRPr="00EF18E7" w14:paraId="7B730843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09C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ge (years), Mean (95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BB2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4.2 (32.9, 35.6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D43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2.2 (30.8, 33.7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092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3.6 (32.0, 35.2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592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1.6 (30.4, 32.7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6FF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3.2 (32.1, 34.2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D436" w14:textId="5EE05711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4BD5BE32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AB8" w14:textId="489AF7D2" w:rsidR="00772A0E" w:rsidRPr="00EF18E7" w:rsidRDefault="00D72482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Sex: </w:t>
            </w:r>
            <w:r w:rsidR="00772A0E" w:rsidRPr="00EF18E7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795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2.9 (47.4, 58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F1A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9.1 (33.0, 45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59B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3.9 (57.3, 70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080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4.9 (59.8, 70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4EF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6.9 (72.3, 81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F95A" w14:textId="5F7900A3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6DFC61C8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F76" w14:textId="68A444BB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F18E7">
              <w:rPr>
                <w:rFonts w:ascii="Arial" w:eastAsia="Times New Roman" w:hAnsi="Arial" w:cs="Arial"/>
                <w:sz w:val="16"/>
                <w:szCs w:val="16"/>
              </w:rPr>
              <w:t>Race</w:t>
            </w:r>
            <w:r w:rsidRPr="00EF18E7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DFE8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792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D8D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797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9D2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F5CD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72A0E" w:rsidRPr="00EF18E7" w14:paraId="38CFA0FD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B39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DD08" w14:textId="19494B66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merican Indian</w:t>
            </w:r>
            <w:r w:rsidR="005C193B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laska N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660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1 (0.8, 3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15F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.6 (0.4, 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A53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1 (0.1, 4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FC4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1 (1.6, 6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017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.7 (1.0, 6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0B9F" w14:textId="22E28A1F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.99</w:t>
            </w:r>
          </w:p>
        </w:tc>
      </w:tr>
      <w:tr w:rsidR="00772A0E" w:rsidRPr="00EF18E7" w14:paraId="2C0A3E2F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5AA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A6B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sia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5B2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.6 (3.7, 9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C83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.9 (1.5, 6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551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.2 (4.6, 11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AB5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.5 (4.0, 11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28F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4 (2.9, 8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1E9D" w14:textId="67D9872C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.99</w:t>
            </w:r>
          </w:p>
        </w:tc>
      </w:tr>
      <w:tr w:rsidR="00772A0E" w:rsidRPr="00EF18E7" w14:paraId="5BB0457C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00D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976F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467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5.4 (11.0, 19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B4C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.3 (4.9, 11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C13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2 (7.4, 17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E23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.3 (3.4, 9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D9B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4.9 (10.7, 19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AF0D" w14:textId="6E934AF3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772A0E" w:rsidRPr="00EF18E7" w14:paraId="4B0176E8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5FE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F2FC" w14:textId="1643077F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Native Hawaiian</w:t>
            </w:r>
            <w:r w:rsidR="005C193B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Pacific Islan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92D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Suppres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7ED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Suppres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39F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.1 (0.0, 2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076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Suppresse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CCD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Suppresse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4C8B" w14:textId="23AF3541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0.99</w:t>
            </w:r>
          </w:p>
        </w:tc>
      </w:tr>
      <w:tr w:rsidR="00772A0E" w:rsidRPr="00EF18E7" w14:paraId="550C6B66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8E1B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63E6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Whit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29F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3.6 (68.4, 78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10E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3.6 (78.7, 88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059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3.4 (67.1, 79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5B4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4.3 (80.1, 88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7C5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4.1 (68.9, 79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0A7F" w14:textId="1D05EABB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.01</w:t>
            </w:r>
          </w:p>
        </w:tc>
      </w:tr>
      <w:tr w:rsidR="00772A0E" w:rsidRPr="00EF18E7" w14:paraId="033739D1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9E9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1206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Other Rac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5CF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0 (2.5, 7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B2C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9 (1.7, 8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022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6 (1.7, 9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D90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7 (1.3, 4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982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1 (1.2, 6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46F6" w14:textId="33720E3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0.99</w:t>
            </w:r>
          </w:p>
        </w:tc>
      </w:tr>
      <w:tr w:rsidR="00772A0E" w:rsidRPr="00EF18E7" w14:paraId="327D9631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B082" w14:textId="00EDB844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Ethnicity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642A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704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550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476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292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F591" w14:textId="2E697ED8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1FE9369D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9977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1E88" w14:textId="47706578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Hispanic</w:t>
            </w:r>
            <w:r w:rsidR="005C193B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Latin</w:t>
            </w:r>
            <w:r w:rsidR="00DA3BCB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190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8.2 (13.9, 22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0DC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5.9 (11.1, 20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AA5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8.4 (13.0, 23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A39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1 (6.1, 12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216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4.1 (19.1, 29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AA82" w14:textId="2033FE9C" w:rsidR="00772A0E" w:rsidRPr="00EF18E7" w:rsidRDefault="005C193B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.001</w:t>
            </w:r>
          </w:p>
        </w:tc>
      </w:tr>
      <w:tr w:rsidR="00772A0E" w:rsidRPr="00EF18E7" w14:paraId="749486AC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366" w14:textId="547BCF3F" w:rsidR="00772A0E" w:rsidRPr="00EF18E7" w:rsidRDefault="00DA3BCB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Annual </w:t>
            </w:r>
            <w:r w:rsidR="00772A0E" w:rsidRPr="00EF18E7">
              <w:rPr>
                <w:rFonts w:ascii="Arial" w:eastAsia="Times New Roman" w:hAnsi="Arial" w:cs="Arial"/>
                <w:sz w:val="16"/>
                <w:szCs w:val="16"/>
              </w:rPr>
              <w:t>Household Income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5660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952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428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050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109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8240" w14:textId="44B59AEF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5C6054B1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61E2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D612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$50,0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488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9.4 (44.0, 54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6B9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5.5 (39.1, 51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04F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6.0 (29.0, 4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EBB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1.7 (46.2, 57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F5A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9.3 (24.0, 34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3B9A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2F035781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EAA8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1F80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$50,000 - $74,99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3DB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7.4 (32.0, 42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F1D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5.1 (29.2, 41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A71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3.5 (36.8, 50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A76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5.0 (29.8, 40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B49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2.9 (37.5, 48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07A6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579F7064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AE6E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7F24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$75,0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3F0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3.2 (9.6, 16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C24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9.4 (14.5, 24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435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6 (15.5, 25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370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3.3 (9.2, 17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BF1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7.8 (23.1, 32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7349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55E8AC05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8100" w14:textId="5D243216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Marital Status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9A38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192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D47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185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B66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0788" w14:textId="060596AC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0AEFFB0C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1DD2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F19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Marri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ABD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9.7 (34.5, 45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0DF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3.2 (27.4, 39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481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3.9 (46.9, 60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DE5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4.5 (20.2, 28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767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3.3 (57.8, 68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6CCF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624C23A6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B787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8A6A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Never Marri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CC3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6 (9.4, 15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2D4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3.7 (9.8, 17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BC3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8 (6.2, 13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4A5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7.2 (13.5, 20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ED0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0.1 (6.8, 13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33CD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133A6A59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91E4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919A" w14:textId="77B95EC2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Widowed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Divorced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 xml:space="preserve"> or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 xml:space="preserve"> Separat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762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7.7 (42.2, 53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41E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3.1 (46.8, 59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352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6.3 (29.2, 43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165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8.3 (53.1, 63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285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6.6 (21.4, 31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0FD7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119A5049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977F" w14:textId="50A26CAE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Highest Level of Education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C1B3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AC5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8E4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F94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2D1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D76E" w14:textId="1F7201C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466F7A85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B24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F248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High School or Les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9F9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1.5 (16.8, 26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C2E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4.9 (10.5, 19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816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6.2 (10.9, 21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D93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7.0 (22.1, 31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889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5.4 (11.3, 19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1919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51DCF897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2120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962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 xml:space="preserve">Some College or </w:t>
            </w:r>
            <w:proofErr w:type="gramStart"/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ssociates Degree</w:t>
            </w:r>
            <w:proofErr w:type="gram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161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4.6 (29.3, 39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216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6.3 (30.3, 42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BE6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2.0 (25.3, 38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AE1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1.8 (36.4, 47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84E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5.8 (20.6, 31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2B46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56904F1B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A2BB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ACA9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Bachelor’s Degree or Trade Schoo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A93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0.2 (25.3, 35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347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7.0 (30.8, 43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B8F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8.2 (22.2, 34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69C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2.5 (17.8, 27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9CB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2.7 (18.2, 27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B18D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77D4D954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9353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D328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Graduate Degre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970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3.7 (10.0, 17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885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1.8 (7.7, 15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66E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3.6 (18.3, 28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F08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.7 (5.7, 11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5CD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6.1 (31.0, 41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3A63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02EE5380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64E6" w14:textId="02301E44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Current Healthcare Professional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AF4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1 (5.9, 12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544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.8 (3.8, 9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93B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1 (8.3, 15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B95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9 (2.9, 6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05D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5.1 (20.5, 29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BF29" w14:textId="73BAF918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18EF7139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138B" w14:textId="0B05BC05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Current Student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7E4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7.0 (12.3, 21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94B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0 (14.4, 25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015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9.4 (13.5, 25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F31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6.1 (11.4, 20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F2C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1.3 (16.7, 25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6BBA" w14:textId="14EE4DF8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.99</w:t>
            </w:r>
          </w:p>
        </w:tc>
      </w:tr>
      <w:tr w:rsidR="00772A0E" w:rsidRPr="00EF18E7" w14:paraId="21502817" w14:textId="77777777" w:rsidTr="005C193B">
        <w:trPr>
          <w:trHeight w:val="240"/>
        </w:trPr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6974" w14:textId="760AD0D3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Current or Former Armed Forces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5678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6 (2.7, 6.6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0639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3 (2.0, 6.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9FD6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1.5 (7.2, 15.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C7A2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5 (3.4, 7.6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6A9C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6.2 (12.0, 20.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CAE1C" w14:textId="1531EDE0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02A69111" w14:textId="77777777" w:rsidTr="007F7E7C">
        <w:trPr>
          <w:trHeight w:val="22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AB83" w14:textId="77777777" w:rsidR="00772A0E" w:rsidRPr="00482A22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alth Factors in the Last 12 Months</w:t>
            </w:r>
          </w:p>
        </w:tc>
      </w:tr>
      <w:tr w:rsidR="00772A0E" w:rsidRPr="00EF18E7" w14:paraId="04741D8C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FCC" w14:textId="17FA2AA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Tobacco Use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4EE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0.2 (26.0, 34.5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1D6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9.8 (24.9, 34.7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F3D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2.7 (45.7, 59.6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5B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8.7 (52.9, 64.5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ABD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9.6 (63.7, 75.6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018C" w14:textId="377F687E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24BE692E" w14:textId="77777777" w:rsidTr="005C193B">
        <w:trPr>
          <w:trHeight w:val="225"/>
        </w:trPr>
        <w:tc>
          <w:tcPr>
            <w:tcW w:w="17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47C" w14:textId="73430488" w:rsidR="00772A0E" w:rsidRPr="00482A22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General Health Self- Assessment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74D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C58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989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1DE2" w14:textId="2DD87381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75BE0DA5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C9C7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9663" w14:textId="53B3368A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Poor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Fai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053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6 (9.4, 15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0F9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4 (6.1, 12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68E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0.2 (6.3, 14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42B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7.6 (13.7, 21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9BE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7 (2.4, 7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FD6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130C51A1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650F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BC81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Goo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625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0.5 (35.2, 45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E71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6.3 (30.4, 42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59B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7.7 (21.5, 33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6F3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6.1 (30.9, 41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7CB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2.1 (17.6, 26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CD0E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4299E718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422A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20FD" w14:textId="6E3B43EF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Very Good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Excelle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687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6.8 (41.3, 52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A64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4.3 (48.1, 60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ADD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2.1 (55.5, 68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CAF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6.3 (40.8, 51.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689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3.2 (68.3, 78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1511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2BEE7845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D38" w14:textId="6D11DAA0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Received Treatment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 xml:space="preserve"> or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Counseling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CD9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084C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41C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0DA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15B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A563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72A0E" w:rsidRPr="00EF18E7" w14:paraId="335E4EF9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B678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1DC4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lcohol Us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D1E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4 (1.3, 3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565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8 (0.8, 4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973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2 (7.9, 16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72B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7 (3.4, 7.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D11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2.5 (18.1, 26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ECB9" w14:textId="63D3EB83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3738FD3C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7129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0F68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Prescription or Illicit Drug Us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D6A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.5 (4.1, 9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D42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.2 (4.4, 10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B03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2 (8.1, 16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C04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5.7 (12.3, 19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C77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9 (16.7, 25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2D9F" w14:textId="53FEDDA6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4B02AE85" w14:textId="77777777" w:rsidTr="005C193B">
        <w:trPr>
          <w:trHeight w:val="225"/>
        </w:trPr>
        <w:tc>
          <w:tcPr>
            <w:tcW w:w="17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C3C9" w14:textId="60FD2AD4" w:rsidR="00772A0E" w:rsidRPr="00482A22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Lifetime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Mental Health Diagnoses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B97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834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7F4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7E4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FA0D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72A0E" w:rsidRPr="00EF18E7" w14:paraId="7E9C623F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1070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76A7" w14:textId="7D3BDF9C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ttention Deficit/Hyperactivity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8F9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3.1 (37.7, 48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E3D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4 (15.4, 25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2B6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6.0 (19.8, 32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653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4.2 (19.6, 28.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7FD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9.4 (24.4, 34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2FED" w14:textId="738A1A12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03B6C688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123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56E4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ny Anxiety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484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1.6 (36.2, 46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021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3.5 (37.2, 49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29E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7.6 (30.9, 44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A02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4.9 (39.5, 50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A1F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9.8 (34.5, 45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DB4C" w14:textId="5348E8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.99</w:t>
            </w:r>
          </w:p>
        </w:tc>
      </w:tr>
      <w:tr w:rsidR="00772A0E" w:rsidRPr="00EF18E7" w14:paraId="79879A2D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13AB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4CCD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Autism Spectrum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51D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4 (0.8, 4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078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.2 (0.0, 2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9E9B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9 (1.6, 8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8D2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0.9 (0.1, 1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631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4.2 (10.1, 18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4E18" w14:textId="2F0B115F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1B832CE3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97A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8DE8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D0C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3.1 (9.8, 16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3CE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3 (8.4, 16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2E8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6 (6.1, 13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05F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8.4 (14.6, 22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E5A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1 (15.7, 24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A9CF" w14:textId="6D9317E4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.0</w:t>
            </w:r>
            <w:r w:rsidR="00264D3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772A0E" w:rsidRPr="00EF18E7" w14:paraId="007E5D66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CD4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8A83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Borderline Personality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912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.7 (1.7, 5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EBD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8 (2.2, 7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885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9 (1.2, 4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9D3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5 (3.3, 7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F2C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.0 (3.9, 8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3F96" w14:textId="3C65A4D4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.99</w:t>
            </w:r>
          </w:p>
        </w:tc>
      </w:tr>
      <w:tr w:rsidR="00772A0E" w:rsidRPr="00EF18E7" w14:paraId="3778BE91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C7EF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BFF1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Eating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54A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5.5 (3.0, 8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99E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9 (1.0, 4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B4C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6.5 (3.2, 9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280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.7 (1.6, 5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FA9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1 (5.9, 12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153E" w14:textId="40CF037C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.10</w:t>
            </w:r>
          </w:p>
        </w:tc>
      </w:tr>
      <w:tr w:rsidR="00772A0E" w:rsidRPr="00EF18E7" w14:paraId="01921D5D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A42F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5AF2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Major Depressive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AE6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2 (16.1, 24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CA5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7.8 (13.1, 22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171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1 (7.6, 16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A82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3.1 (18.7, 27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331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1.4 (7.8, 15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B950" w14:textId="3F0869C8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.007</w:t>
            </w:r>
          </w:p>
        </w:tc>
      </w:tr>
      <w:tr w:rsidR="00772A0E" w:rsidRPr="00EF18E7" w14:paraId="3B203EDF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307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D0C6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Post-Traumatic Stress Disord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F9D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5 (6.6, 12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C87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6 (8.7, 16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CC5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4 (5.3, 13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B4D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8.2 (14.1, 22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8AE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9.0 (5.9, 12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4C48" w14:textId="60C5801D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772A0E" w:rsidRPr="00EF18E7" w14:paraId="1F31010F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CD3F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DABA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Schizophren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008A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4 (0.9, 4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885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.6 (0.2, 3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8C7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7 (0.3, 5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35D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7 (1.0, 4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FC7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.7 (1.8, 5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B4D5" w14:textId="4CF26986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gt;.99</w:t>
            </w:r>
          </w:p>
        </w:tc>
      </w:tr>
      <w:tr w:rsidR="00772A0E" w:rsidRPr="00EF18E7" w14:paraId="2271590A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6056" w14:textId="0386109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ug Abuse Screening Test, 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-item</w:t>
            </w:r>
            <w:r w:rsidRPr="00EF18E7">
              <w:rPr>
                <w:rFonts w:ascii="Arial" w:eastAsia="Times New Roman" w:hAnsi="Arial" w:cs="Arial"/>
                <w:sz w:val="16"/>
                <w:szCs w:val="16"/>
              </w:rPr>
              <w:t xml:space="preserve"> Score, Mean 95% C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8C7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.7 (1.5, 1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DD0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2 (1.9, 2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8FA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6 (2.2, 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27FE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2 (3.9, 4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3BE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2 (3.9, 4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D3D4" w14:textId="0AC7116D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311D7A23" w14:textId="77777777" w:rsidTr="005C193B">
        <w:trPr>
          <w:trHeight w:val="225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332" w14:textId="6B60E6D9" w:rsidR="00772A0E" w:rsidRPr="00E326A3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26A3">
              <w:rPr>
                <w:rFonts w:ascii="Arial" w:hAnsi="Arial" w:cs="Arial"/>
                <w:sz w:val="16"/>
                <w:szCs w:val="16"/>
              </w:rPr>
              <w:t xml:space="preserve">Non-Pharmaceutical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Stimulant</w:t>
            </w:r>
            <w:r w:rsidRPr="00E326A3">
              <w:rPr>
                <w:rFonts w:ascii="Arial" w:eastAsia="Times New Roman" w:hAnsi="Arial" w:cs="Arial"/>
                <w:sz w:val="16"/>
                <w:szCs w:val="16"/>
              </w:rPr>
              <w:t xml:space="preserve"> Use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D8B4" w14:textId="77777777" w:rsidR="00772A0E" w:rsidRPr="00482A22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4ED4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E1E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07F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D57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D894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72A0E" w:rsidRPr="00EF18E7" w14:paraId="63CAA9DB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586C" w14:textId="77777777" w:rsidR="00772A0E" w:rsidRPr="00EF18E7" w:rsidRDefault="00772A0E" w:rsidP="007F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FA8D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Cocain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F2D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.6 (2.0, 5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6F6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1.7 (16.5, 26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B73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1.1 (6.4, 15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0D2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3.8 (28.7, 39.0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3AC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4.9 (20.4, 29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D0AF" w14:textId="11F42A9D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725CD0C0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200E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AFB2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Methamphetamin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2E2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3 (1.0, 3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97D7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.3 (5.3, 11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F9FB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1 (7.8, 16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FB2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31.7 (27.0, 36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19B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8.2 (23.4, 3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D980" w14:textId="5F137C5C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2216A907" w14:textId="77777777" w:rsidTr="007F7E7C">
        <w:trPr>
          <w:trHeight w:val="225"/>
        </w:trPr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13A00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B13B4" w14:textId="49371F63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F18E7">
              <w:rPr>
                <w:rFonts w:ascii="Arial" w:eastAsia="Times New Roman" w:hAnsi="Arial" w:cs="Arial"/>
                <w:sz w:val="16"/>
                <w:szCs w:val="16"/>
              </w:rPr>
              <w:t>MDMA</w:t>
            </w:r>
            <w:r w:rsidRPr="00772A0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FA40C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4.4 (2.3, 6.5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56162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0.7 (6.6, 14.8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5E4B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8.0 (4.4, 11.7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3FA7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0.9 (16.4, 25.5)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CE46D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2.0 (17.6, 26.5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3F5B9" w14:textId="0996BF86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20A099A7" w14:textId="77777777" w:rsidTr="007F7E7C">
        <w:trPr>
          <w:trHeight w:val="24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3DE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578E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Illicit Amphetamin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A28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.4 (0.2, 2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E00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.0 (0.6, 3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D949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7.7 (4.2, 11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ABA6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12.1 (8.8, 15.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C8E3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26.6 (21.9, 31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6E2E" w14:textId="773E32F2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393207C1" w14:textId="77777777" w:rsidTr="005C193B">
        <w:trPr>
          <w:trHeight w:val="240"/>
        </w:trPr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6552" w14:textId="7F84F8E1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pioid Use</w:t>
            </w:r>
            <w:r w:rsidR="00FB668A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E9D5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718F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6B58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D421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C290" w14:textId="77777777" w:rsidR="00772A0E" w:rsidRPr="00EF18E7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0094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72A0E" w:rsidRPr="00EF18E7" w14:paraId="22B0AC50" w14:textId="77777777" w:rsidTr="007F7E7C">
        <w:trPr>
          <w:trHeight w:val="24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56B9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C85B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-medical Use Low Potency Opioid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21A09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1.7 (17.4, 26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8FFB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7.6 (13.1, 22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5951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9.9 (23.7, 36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436B1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9.5 (24.7, 34.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2FBF8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37.8 (32.6, 43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2080" w14:textId="283561C1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40FC04AA" w14:textId="77777777" w:rsidTr="007F7E7C">
        <w:trPr>
          <w:trHeight w:val="24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3C6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E064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0113">
              <w:rPr>
                <w:rFonts w:ascii="Arial" w:eastAsia="Times New Roman" w:hAnsi="Arial" w:cs="Arial"/>
                <w:sz w:val="16"/>
                <w:szCs w:val="16"/>
              </w:rPr>
              <w:t xml:space="preserve">Non-medical Use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Medium</w:t>
            </w:r>
            <w:r w:rsidRPr="00E30113">
              <w:rPr>
                <w:rFonts w:ascii="Arial" w:eastAsia="Times New Roman" w:hAnsi="Arial" w:cs="Arial"/>
                <w:sz w:val="16"/>
                <w:szCs w:val="16"/>
              </w:rPr>
              <w:t xml:space="preserve"> Potency Opioid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61833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7.4 (22.6, 32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1506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3.0 (18.0, 27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5F60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30.8 (24.7, 36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9155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43.3 (38.0, 48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15134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36.9 (31.5, 42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243C" w14:textId="22F3FC10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77F00619" w14:textId="77777777" w:rsidTr="007F7E7C">
        <w:trPr>
          <w:trHeight w:val="24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B2C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EE35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0113">
              <w:rPr>
                <w:rFonts w:ascii="Arial" w:eastAsia="Times New Roman" w:hAnsi="Arial" w:cs="Arial"/>
                <w:sz w:val="16"/>
                <w:szCs w:val="16"/>
              </w:rPr>
              <w:t xml:space="preserve">Non-medical Use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High </w:t>
            </w:r>
            <w:r w:rsidRPr="00E30113">
              <w:rPr>
                <w:rFonts w:ascii="Arial" w:eastAsia="Times New Roman" w:hAnsi="Arial" w:cs="Arial"/>
                <w:sz w:val="16"/>
                <w:szCs w:val="16"/>
              </w:rPr>
              <w:t>Potency Opioid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3B67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5.6 (3.1, 8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9138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3.3 (1.4, 5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6F108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9.6 (14.3, 24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88A9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5.9 (12.4, 19.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CA38B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6.9 (22.3, 31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F7C4" w14:textId="0519A83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2A299B96" w14:textId="77777777" w:rsidTr="007F7E7C">
        <w:trPr>
          <w:trHeight w:val="24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DC80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F83C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30113">
              <w:rPr>
                <w:rFonts w:ascii="Arial" w:eastAsia="Times New Roman" w:hAnsi="Arial" w:cs="Arial"/>
                <w:sz w:val="16"/>
                <w:szCs w:val="16"/>
              </w:rPr>
              <w:t xml:space="preserve">Non-medical Use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Maintenance</w:t>
            </w:r>
            <w:r w:rsidRPr="00E30113">
              <w:rPr>
                <w:rFonts w:ascii="Arial" w:eastAsia="Times New Roman" w:hAnsi="Arial" w:cs="Arial"/>
                <w:sz w:val="16"/>
                <w:szCs w:val="16"/>
              </w:rPr>
              <w:t xml:space="preserve"> Opioid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F88D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6.6 (4.1, 9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227F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4.0 (1.9, 6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443D7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9.8 (14.5, 25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89EA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8.7 (14.9, 22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A4C1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8.6 (14.8, 22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7CA4" w14:textId="4456F483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  <w:tr w:rsidR="00772A0E" w:rsidRPr="00EF18E7" w14:paraId="68DE7769" w14:textId="77777777" w:rsidTr="007F7E7C">
        <w:trPr>
          <w:trHeight w:val="240"/>
        </w:trPr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29493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A7F08" w14:textId="77777777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-pharmaceutical Opioid Use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80F28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.7 (0.7, 2.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A1C50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.8 (1.1, 4.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D1E67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9.5 (6.0, 13.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41A48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15.5 (12.0, 19.0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0ECDD" w14:textId="77777777" w:rsidR="00772A0E" w:rsidRPr="00A208ED" w:rsidRDefault="00772A0E" w:rsidP="007F7E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08ED">
              <w:rPr>
                <w:rFonts w:ascii="Arial" w:hAnsi="Arial" w:cs="Arial"/>
                <w:color w:val="000000"/>
                <w:sz w:val="16"/>
                <w:szCs w:val="16"/>
              </w:rPr>
              <w:t>29.2 (24.5, 34.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BA74F" w14:textId="56EF17B6" w:rsidR="00772A0E" w:rsidRPr="00EF18E7" w:rsidRDefault="00772A0E" w:rsidP="007F7E7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18E7">
              <w:rPr>
                <w:rFonts w:ascii="Arial" w:eastAsia="Times New Roman" w:hAnsi="Arial" w:cs="Arial"/>
                <w:sz w:val="16"/>
                <w:szCs w:val="16"/>
              </w:rPr>
              <w:t>&lt;.001</w:t>
            </w:r>
          </w:p>
        </w:tc>
      </w:tr>
    </w:tbl>
    <w:p w14:paraId="12472D8E" w14:textId="62BBEB16" w:rsidR="00772A0E" w:rsidRDefault="00772A0E" w:rsidP="00772A0E">
      <w:pPr>
        <w:spacing w:after="0"/>
        <w:rPr>
          <w:rFonts w:ascii="Arial" w:hAnsi="Arial" w:cs="Arial"/>
          <w:sz w:val="20"/>
          <w:szCs w:val="20"/>
        </w:rPr>
      </w:pPr>
      <w:r w:rsidRPr="00EF18E7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EF18E7">
        <w:rPr>
          <w:rFonts w:ascii="Arial" w:hAnsi="Arial" w:cs="Arial"/>
          <w:sz w:val="20"/>
          <w:szCs w:val="20"/>
        </w:rPr>
        <w:t xml:space="preserve">Respondents may select more than one </w:t>
      </w:r>
      <w:proofErr w:type="gramStart"/>
      <w:r w:rsidRPr="00EF18E7">
        <w:rPr>
          <w:rFonts w:ascii="Arial" w:hAnsi="Arial" w:cs="Arial"/>
          <w:sz w:val="20"/>
          <w:szCs w:val="20"/>
        </w:rPr>
        <w:t>race</w:t>
      </w:r>
      <w:proofErr w:type="gramEnd"/>
    </w:p>
    <w:p w14:paraId="5E3687D4" w14:textId="02CA0376" w:rsidR="00772A0E" w:rsidRPr="00EF18E7" w:rsidRDefault="00772A0E" w:rsidP="00772A0E">
      <w:pPr>
        <w:spacing w:after="0"/>
        <w:rPr>
          <w:rFonts w:ascii="Arial" w:hAnsi="Arial" w:cs="Arial"/>
          <w:sz w:val="20"/>
          <w:szCs w:val="20"/>
        </w:rPr>
      </w:pPr>
      <w:r w:rsidRPr="00772A0E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3,4 methylenedioxymethamphetamine</w:t>
      </w:r>
    </w:p>
    <w:p w14:paraId="0006706F" w14:textId="77777777" w:rsidR="00772A0E" w:rsidRDefault="00772A0E" w:rsidP="00156D5D">
      <w:pPr>
        <w:spacing w:after="0"/>
        <w:rPr>
          <w:rFonts w:ascii="Arial" w:hAnsi="Arial" w:cs="Arial"/>
          <w:b/>
          <w:bCs/>
        </w:rPr>
        <w:sectPr w:rsidR="00772A0E" w:rsidSect="00156D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917BE7" w14:textId="2CEFE1AD" w:rsidR="00EA3C35" w:rsidRPr="00E45AC4" w:rsidRDefault="00EA3C35" w:rsidP="00EA3C35">
      <w:pPr>
        <w:spacing w:after="0"/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E45AC4">
        <w:rPr>
          <w:rFonts w:ascii="Arial" w:hAnsi="Arial" w:cs="Arial"/>
          <w:b/>
          <w:bCs/>
        </w:rPr>
        <w:t xml:space="preserve">5: Latent Class Modeling Results – Non-Medical Use of Prescription </w:t>
      </w:r>
      <w:r>
        <w:rPr>
          <w:rFonts w:ascii="Arial" w:hAnsi="Arial" w:cs="Arial"/>
          <w:b/>
          <w:bCs/>
        </w:rPr>
        <w:t>Stimul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013"/>
        <w:gridCol w:w="1800"/>
        <w:gridCol w:w="1260"/>
        <w:gridCol w:w="2160"/>
        <w:gridCol w:w="2250"/>
        <w:gridCol w:w="1260"/>
      </w:tblGrid>
      <w:tr w:rsidR="00EA3C35" w:rsidRPr="00E45AC4" w14:paraId="06C9015B" w14:textId="77777777" w:rsidTr="007F7E7C">
        <w:tc>
          <w:tcPr>
            <w:tcW w:w="2217" w:type="dxa"/>
            <w:vMerge w:val="restart"/>
            <w:tcBorders>
              <w:top w:val="single" w:sz="4" w:space="0" w:color="auto"/>
            </w:tcBorders>
            <w:vAlign w:val="bottom"/>
          </w:tcPr>
          <w:p w14:paraId="514B4BB2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Latent Classes</w:t>
            </w: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3D264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Increase in Mean DAST-10 Scor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B214B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Drug Use Treatment/Counseling in Last 12 Months</w:t>
            </w:r>
          </w:p>
        </w:tc>
      </w:tr>
      <w:tr w:rsidR="00EA3C35" w:rsidRPr="00E45AC4" w14:paraId="18C52B20" w14:textId="77777777" w:rsidTr="007F7E7C">
        <w:tc>
          <w:tcPr>
            <w:tcW w:w="2217" w:type="dxa"/>
            <w:vMerge/>
            <w:tcBorders>
              <w:bottom w:val="single" w:sz="4" w:space="0" w:color="auto"/>
            </w:tcBorders>
            <w:vAlign w:val="bottom"/>
          </w:tcPr>
          <w:p w14:paraId="6845C1FE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0277B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Crude 95% C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77D5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6403C69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A5ED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517A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92854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9ACDD15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A3BCE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EA3C35" w:rsidRPr="00E45AC4" w14:paraId="22A573AE" w14:textId="77777777" w:rsidTr="007F7E7C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142392" w14:textId="77777777" w:rsidR="00EA3C35" w:rsidRPr="00E45AC4" w:rsidRDefault="00EA3C35" w:rsidP="007F7E7C">
            <w:pPr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Medical Use of Prescription Stimulants</w:t>
            </w:r>
          </w:p>
        </w:tc>
      </w:tr>
      <w:tr w:rsidR="00EA3C35" w:rsidRPr="00E45AC4" w14:paraId="7268165A" w14:textId="77777777" w:rsidTr="007F7E7C">
        <w:tc>
          <w:tcPr>
            <w:tcW w:w="2217" w:type="dxa"/>
            <w:tcBorders>
              <w:top w:val="single" w:sz="4" w:space="0" w:color="auto"/>
            </w:tcBorders>
          </w:tcPr>
          <w:p w14:paraId="4053934E" w14:textId="77777777" w:rsidR="00EA3C35" w:rsidRPr="00E45AC4" w:rsidRDefault="00EA3C35" w:rsidP="007F7E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etamine Self-Medication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614700E8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BFAC1DC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DEBFF3E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1ABE423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A5BDACB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0E593E9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A3C35" w:rsidRPr="00E45AC4" w14:paraId="10DA0341" w14:textId="77777777" w:rsidTr="007F7E7C">
        <w:tc>
          <w:tcPr>
            <w:tcW w:w="2217" w:type="dxa"/>
          </w:tcPr>
          <w:p w14:paraId="1E2E6A31" w14:textId="77777777" w:rsidR="00EA3C35" w:rsidRPr="00E45AC4" w:rsidRDefault="00EA3C35" w:rsidP="007F7E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work Sourced for Alertness</w:t>
            </w:r>
          </w:p>
        </w:tc>
        <w:tc>
          <w:tcPr>
            <w:tcW w:w="2013" w:type="dxa"/>
          </w:tcPr>
          <w:p w14:paraId="75AC9810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49 (0.15, 0.83)</w:t>
            </w:r>
          </w:p>
        </w:tc>
        <w:tc>
          <w:tcPr>
            <w:tcW w:w="1800" w:type="dxa"/>
          </w:tcPr>
          <w:p w14:paraId="79529BD7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48 (0.15, 0.82)</w:t>
            </w:r>
          </w:p>
        </w:tc>
        <w:tc>
          <w:tcPr>
            <w:tcW w:w="1260" w:type="dxa"/>
          </w:tcPr>
          <w:p w14:paraId="7131750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60" w:type="dxa"/>
          </w:tcPr>
          <w:p w14:paraId="11635301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12 (0.62, 2.00)</w:t>
            </w:r>
          </w:p>
        </w:tc>
        <w:tc>
          <w:tcPr>
            <w:tcW w:w="2250" w:type="dxa"/>
          </w:tcPr>
          <w:p w14:paraId="2A740F87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12 (0.62, 2.00)</w:t>
            </w:r>
          </w:p>
        </w:tc>
        <w:tc>
          <w:tcPr>
            <w:tcW w:w="1260" w:type="dxa"/>
          </w:tcPr>
          <w:p w14:paraId="4184706E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</w:tr>
      <w:tr w:rsidR="00EA3C35" w:rsidRPr="00E45AC4" w14:paraId="1A482D81" w14:textId="77777777" w:rsidTr="007F7E7C">
        <w:tc>
          <w:tcPr>
            <w:tcW w:w="2217" w:type="dxa"/>
          </w:tcPr>
          <w:p w14:paraId="16BB9F8B" w14:textId="77777777" w:rsidR="00EA3C35" w:rsidRPr="00E45AC4" w:rsidRDefault="00EA3C35" w:rsidP="007F7E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Amphetamine Performance Use</w:t>
            </w:r>
          </w:p>
        </w:tc>
        <w:tc>
          <w:tcPr>
            <w:tcW w:w="2013" w:type="dxa"/>
          </w:tcPr>
          <w:p w14:paraId="36E4638D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88 (0.48, 1.27)</w:t>
            </w:r>
          </w:p>
        </w:tc>
        <w:tc>
          <w:tcPr>
            <w:tcW w:w="1800" w:type="dxa"/>
          </w:tcPr>
          <w:p w14:paraId="72CBD9B5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68 (0.27, 1.08)</w:t>
            </w:r>
          </w:p>
        </w:tc>
        <w:tc>
          <w:tcPr>
            <w:tcW w:w="1260" w:type="dxa"/>
          </w:tcPr>
          <w:p w14:paraId="116BEB85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</w:tcPr>
          <w:p w14:paraId="7436FD0B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00 (1.14, 3.48)</w:t>
            </w:r>
          </w:p>
        </w:tc>
        <w:tc>
          <w:tcPr>
            <w:tcW w:w="2250" w:type="dxa"/>
          </w:tcPr>
          <w:p w14:paraId="7C9683E1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70 (0.95, 3.04)</w:t>
            </w:r>
          </w:p>
        </w:tc>
        <w:tc>
          <w:tcPr>
            <w:tcW w:w="1260" w:type="dxa"/>
          </w:tcPr>
          <w:p w14:paraId="354E5CBA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EA3C35" w:rsidRPr="00E45AC4" w14:paraId="54ACD5A0" w14:textId="77777777" w:rsidTr="007F7E7C">
        <w:tc>
          <w:tcPr>
            <w:tcW w:w="2217" w:type="dxa"/>
          </w:tcPr>
          <w:p w14:paraId="5E0670D9" w14:textId="77777777" w:rsidR="00EA3C35" w:rsidRPr="00E45AC4" w:rsidRDefault="00EA3C35" w:rsidP="007F7E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eational Use</w:t>
            </w:r>
          </w:p>
        </w:tc>
        <w:tc>
          <w:tcPr>
            <w:tcW w:w="2013" w:type="dxa"/>
          </w:tcPr>
          <w:p w14:paraId="38241D82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48 (2.10, 2.85)</w:t>
            </w:r>
          </w:p>
        </w:tc>
        <w:tc>
          <w:tcPr>
            <w:tcW w:w="1800" w:type="dxa"/>
          </w:tcPr>
          <w:p w14:paraId="5C8CD48C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19 (1.81, 2.57)</w:t>
            </w:r>
          </w:p>
        </w:tc>
        <w:tc>
          <w:tcPr>
            <w:tcW w:w="1260" w:type="dxa"/>
          </w:tcPr>
          <w:p w14:paraId="21C2F44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0" w:type="dxa"/>
          </w:tcPr>
          <w:p w14:paraId="4F21ED1B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67 (1.66, 4.32)</w:t>
            </w:r>
          </w:p>
        </w:tc>
        <w:tc>
          <w:tcPr>
            <w:tcW w:w="2250" w:type="dxa"/>
          </w:tcPr>
          <w:p w14:paraId="6392102E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23 (1.35, 3.67)</w:t>
            </w:r>
          </w:p>
        </w:tc>
        <w:tc>
          <w:tcPr>
            <w:tcW w:w="1260" w:type="dxa"/>
          </w:tcPr>
          <w:p w14:paraId="758399B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EA3C35" w:rsidRPr="00E45AC4" w14:paraId="4B6C2EA7" w14:textId="77777777" w:rsidTr="007F7E7C">
        <w:tc>
          <w:tcPr>
            <w:tcW w:w="2217" w:type="dxa"/>
            <w:tcBorders>
              <w:bottom w:val="single" w:sz="4" w:space="0" w:color="auto"/>
            </w:tcBorders>
          </w:tcPr>
          <w:p w14:paraId="058C345E" w14:textId="77777777" w:rsidR="00EA3C35" w:rsidRPr="00E45AC4" w:rsidRDefault="00EA3C35" w:rsidP="007F7E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Discriminatory Behavior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6EC1BA6F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97 (1.63, 2.3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91A2EAF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63 (1.26, 1.9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7DBAE1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E771245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3.77 (2.35, 6.0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904B44F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87 (1.71, 4.8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863356" w14:textId="77777777" w:rsidR="00EA3C35" w:rsidRPr="00E45AC4" w:rsidRDefault="00EA3C35" w:rsidP="007F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9877B4A" w14:textId="77777777" w:rsidR="00EA3C35" w:rsidRDefault="00EA3C35" w:rsidP="00156D5D">
      <w:pPr>
        <w:spacing w:after="0"/>
        <w:rPr>
          <w:rFonts w:ascii="Arial" w:hAnsi="Arial" w:cs="Arial"/>
          <w:b/>
          <w:bCs/>
        </w:rPr>
        <w:sectPr w:rsidR="00EA3C35" w:rsidSect="00156D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BC8FF2" w14:textId="2010631D" w:rsidR="00B95DEF" w:rsidRPr="00E45AC4" w:rsidRDefault="00B95DEF" w:rsidP="00B95DEF">
      <w:pPr>
        <w:spacing w:after="0"/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</w:t>
      </w:r>
      <w:r w:rsidRPr="00E45AC4">
        <w:rPr>
          <w:rFonts w:ascii="Arial" w:hAnsi="Arial" w:cs="Arial"/>
          <w:b/>
          <w:bCs/>
        </w:rPr>
        <w:t>: Latent Class Modeling Results – Non-Medical Use of Prescription Opioid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"/>
        <w:gridCol w:w="4280"/>
        <w:gridCol w:w="2112"/>
        <w:gridCol w:w="2112"/>
        <w:gridCol w:w="2112"/>
        <w:gridCol w:w="2107"/>
      </w:tblGrid>
      <w:tr w:rsidR="00B95DEF" w:rsidRPr="00E45AC4" w14:paraId="37E7E73D" w14:textId="77777777" w:rsidTr="00D63A4C">
        <w:trPr>
          <w:trHeight w:val="331"/>
        </w:trPr>
        <w:tc>
          <w:tcPr>
            <w:tcW w:w="1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2A3B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Parameters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FE1E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Pain with Low Mental Health Burde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9B41B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Pain with Higher Mental Health Burde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F463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sky Behaviors Diverse Motivation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4FCEC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Discriminatory Behaviors</w:t>
            </w:r>
          </w:p>
        </w:tc>
      </w:tr>
      <w:tr w:rsidR="00B95DEF" w:rsidRPr="00E45AC4" w14:paraId="52B71E07" w14:textId="77777777" w:rsidTr="00D63A4C">
        <w:trPr>
          <w:trHeight w:val="331"/>
        </w:trPr>
        <w:tc>
          <w:tcPr>
            <w:tcW w:w="1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F297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D661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(0.0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36FE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0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7E28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02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B36EE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B95DEF" w:rsidRPr="00E45AC4" w14:paraId="51F628F6" w14:textId="77777777" w:rsidTr="00D63A4C">
        <w:trPr>
          <w:trHeight w:val="331"/>
        </w:trPr>
        <w:tc>
          <w:tcPr>
            <w:tcW w:w="1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D04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 Us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C09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338C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5688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5CA0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95DEF" w:rsidRPr="00E45AC4" w14:paraId="24D5F504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01A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2460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Potency Opioid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455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61C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282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285B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7 (0.02)</w:t>
            </w:r>
          </w:p>
        </w:tc>
      </w:tr>
      <w:tr w:rsidR="00B95DEF" w:rsidRPr="00E45AC4" w14:paraId="0B0C1A52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8A5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82A4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-Potency Opioid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991B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7E3E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FDC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421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6 (0.02)</w:t>
            </w:r>
          </w:p>
        </w:tc>
      </w:tr>
      <w:tr w:rsidR="00B95DEF" w:rsidRPr="00E45AC4" w14:paraId="69DFA6D0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6FB6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949A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-Potency Opioid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989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6926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8D6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0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786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2)</w:t>
            </w:r>
          </w:p>
        </w:tc>
      </w:tr>
      <w:tr w:rsidR="00B95DEF" w:rsidRPr="00E45AC4" w14:paraId="1F13E58B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786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80FB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tenance Opioid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D3BC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8FC3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1C16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0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2F5E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02)</w:t>
            </w:r>
          </w:p>
        </w:tc>
      </w:tr>
      <w:tr w:rsidR="00B95DEF" w:rsidRPr="00E45AC4" w14:paraId="5BF2E853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868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1F7C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Recreational Opioi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D2DA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EA3B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CEFE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E65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02)</w:t>
            </w:r>
          </w:p>
        </w:tc>
      </w:tr>
      <w:tr w:rsidR="00B95DEF" w:rsidRPr="00E45AC4" w14:paraId="64AA21B8" w14:textId="77777777" w:rsidTr="00D63A4C">
        <w:trPr>
          <w:trHeight w:val="331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A0C1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son for Prescription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D578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2FC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3D8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6CC2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95DEF" w:rsidRPr="00E45AC4" w14:paraId="7913E12F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87A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B18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Reduce Pa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BB6A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 (0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A73A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2E1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2 (0.0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0AC3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3 (0.02)</w:t>
            </w:r>
          </w:p>
        </w:tc>
      </w:tr>
      <w:tr w:rsidR="00B95DEF" w:rsidRPr="00E45AC4" w14:paraId="002FB0E2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BC24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27F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Condition or Symptom Other Than Pai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153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4607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6816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0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0368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1 (0.03)</w:t>
            </w:r>
          </w:p>
        </w:tc>
      </w:tr>
      <w:tr w:rsidR="00B95DEF" w:rsidRPr="00E45AC4" w14:paraId="21208915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A92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CEC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joyment/To Get High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3F59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E2F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03D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0.0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1EB9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4 (0.02)</w:t>
            </w:r>
          </w:p>
        </w:tc>
      </w:tr>
      <w:tr w:rsidR="00B95DEF" w:rsidRPr="00E45AC4" w14:paraId="2B3D0816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B75A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7E7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Relax/Reduce Stress or Slee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044C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DE5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2D22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4B6B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1 (0.02)</w:t>
            </w:r>
          </w:p>
        </w:tc>
      </w:tr>
      <w:tr w:rsidR="00B95DEF" w:rsidRPr="00E45AC4" w14:paraId="7D6A17A1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104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C2A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Prevent or Treat Withdrawal Symptoms/ Come Down from a High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EEC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5616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707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7E32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3 (0.03)</w:t>
            </w:r>
          </w:p>
        </w:tc>
      </w:tr>
      <w:tr w:rsidR="00B95DEF" w:rsidRPr="00E45AC4" w14:paraId="2ED2D096" w14:textId="77777777" w:rsidTr="00D63A4C">
        <w:trPr>
          <w:trHeight w:val="331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8907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te of Administration for Prescription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B006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D84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1C0A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9117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95DEF" w:rsidRPr="00E45AC4" w14:paraId="7BF4F042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CAEE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EE64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llowe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5BA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8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E486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0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B900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3 (0.0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2A69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0 (0.02)</w:t>
            </w:r>
          </w:p>
        </w:tc>
      </w:tr>
      <w:tr w:rsidR="00B95DEF" w:rsidRPr="00E45AC4" w14:paraId="04F0E159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650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3276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a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950A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4EA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B149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2 (0.0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10D8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3 (0.03)</w:t>
            </w:r>
          </w:p>
        </w:tc>
      </w:tr>
      <w:tr w:rsidR="00B95DEF" w:rsidRPr="00E45AC4" w14:paraId="79EEFCDF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D39F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EC1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oral - Inhaled/Injected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33B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685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C2CC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B7A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1 (0.02)</w:t>
            </w:r>
          </w:p>
        </w:tc>
      </w:tr>
      <w:tr w:rsidR="00B95DEF" w:rsidRPr="00E45AC4" w14:paraId="7C5A4C19" w14:textId="77777777" w:rsidTr="00D63A4C">
        <w:trPr>
          <w:trHeight w:val="331"/>
        </w:trPr>
        <w:tc>
          <w:tcPr>
            <w:tcW w:w="1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F3C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 of Drug for Prescription NMU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41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C4EA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0A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5DCD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95DEF" w:rsidRPr="00E45AC4" w14:paraId="31181EE4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7FD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6F4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 Prescriptio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CAD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 (0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AD2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6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4001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3EDB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9 (0.03)</w:t>
            </w:r>
          </w:p>
        </w:tc>
      </w:tr>
      <w:tr w:rsidR="00B95DEF" w:rsidRPr="00E45AC4" w14:paraId="787D550F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E7AD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78F8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end or Family Membe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8083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(0.0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E0D3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 (0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0A8C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0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6C0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7 (0.02)</w:t>
            </w:r>
          </w:p>
        </w:tc>
      </w:tr>
      <w:tr w:rsidR="00B95DEF" w:rsidRPr="00E45AC4" w14:paraId="566215FB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29F0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861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ler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DA562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E79C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1)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233E3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D6395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1 (0.02)</w:t>
            </w:r>
          </w:p>
        </w:tc>
      </w:tr>
      <w:tr w:rsidR="00B95DEF" w:rsidRPr="00E45AC4" w14:paraId="4926A534" w14:textId="77777777" w:rsidTr="00D63A4C">
        <w:trPr>
          <w:trHeight w:val="331"/>
        </w:trPr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29A2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F175" w14:textId="77777777" w:rsidR="00B95DEF" w:rsidRPr="00E45AC4" w:rsidRDefault="00B95DEF" w:rsidP="00D63A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Diversion excluding Onlin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30BE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0.01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C035E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A094F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02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40594" w14:textId="77777777" w:rsidR="00B95DEF" w:rsidRPr="00E45AC4" w:rsidRDefault="00B95DEF" w:rsidP="00D63A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6 (0.03)</w:t>
            </w:r>
          </w:p>
        </w:tc>
      </w:tr>
    </w:tbl>
    <w:p w14:paraId="6A9C9CB2" w14:textId="77777777" w:rsidR="00B95DEF" w:rsidRPr="00E45AC4" w:rsidRDefault="00B95DEF" w:rsidP="00B95DEF">
      <w:pPr>
        <w:spacing w:after="0"/>
        <w:rPr>
          <w:rFonts w:ascii="Arial" w:hAnsi="Arial" w:cs="Arial"/>
          <w:sz w:val="20"/>
          <w:szCs w:val="20"/>
        </w:rPr>
      </w:pPr>
      <w:r w:rsidRPr="00E45AC4">
        <w:rPr>
          <w:rFonts w:ascii="Arial" w:hAnsi="Arial" w:cs="Arial"/>
          <w:sz w:val="20"/>
          <w:szCs w:val="20"/>
        </w:rPr>
        <w:t xml:space="preserve">Data shown as probability (standard error); item-response probabilities &gt;0.5 bolded to facilitate </w:t>
      </w:r>
      <w:proofErr w:type="gramStart"/>
      <w:r w:rsidRPr="00E45AC4">
        <w:rPr>
          <w:rFonts w:ascii="Arial" w:hAnsi="Arial" w:cs="Arial"/>
          <w:sz w:val="20"/>
          <w:szCs w:val="20"/>
        </w:rPr>
        <w:t>interpretation</w:t>
      </w:r>
      <w:proofErr w:type="gramEnd"/>
    </w:p>
    <w:p w14:paraId="15344C95" w14:textId="77777777" w:rsidR="00B95DEF" w:rsidRPr="00E45AC4" w:rsidRDefault="00B95DEF" w:rsidP="00B95DEF">
      <w:pPr>
        <w:rPr>
          <w:rFonts w:ascii="Arial" w:hAnsi="Arial" w:cs="Arial"/>
        </w:rPr>
      </w:pPr>
      <w:r w:rsidRPr="00E45AC4">
        <w:rPr>
          <w:rFonts w:ascii="Arial" w:hAnsi="Arial" w:cs="Arial"/>
        </w:rPr>
        <w:br w:type="page"/>
      </w:r>
    </w:p>
    <w:p w14:paraId="758ECA54" w14:textId="337BFFCE" w:rsidR="00D72482" w:rsidRPr="00EF18E7" w:rsidRDefault="00D72482" w:rsidP="00D72482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EF18E7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B95DEF">
        <w:rPr>
          <w:rFonts w:ascii="Arial" w:hAnsi="Arial" w:cs="Arial"/>
          <w:b/>
          <w:bCs/>
          <w:sz w:val="20"/>
          <w:szCs w:val="20"/>
        </w:rPr>
        <w:t>7</w:t>
      </w:r>
      <w:r w:rsidRPr="00EF18E7">
        <w:rPr>
          <w:rFonts w:ascii="Arial" w:hAnsi="Arial" w:cs="Arial"/>
          <w:b/>
          <w:bCs/>
          <w:sz w:val="20"/>
          <w:szCs w:val="20"/>
        </w:rPr>
        <w:t>: Characteristics among Non-Medical Use of Prescription Opioids Latent Classes</w:t>
      </w:r>
    </w:p>
    <w:tbl>
      <w:tblPr>
        <w:tblW w:w="129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2880"/>
        <w:gridCol w:w="23"/>
        <w:gridCol w:w="2137"/>
        <w:gridCol w:w="39"/>
        <w:gridCol w:w="2121"/>
        <w:gridCol w:w="56"/>
        <w:gridCol w:w="2177"/>
        <w:gridCol w:w="17"/>
        <w:gridCol w:w="2160"/>
        <w:gridCol w:w="1005"/>
      </w:tblGrid>
      <w:tr w:rsidR="00D72482" w:rsidRPr="009F3F0C" w14:paraId="4DA88CD3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4F0E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B8A0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Moderate Pain with Low Mental Health Burden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B889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High Pain with Higher Mental Health Burden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C2F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Risky Behaviors</w:t>
            </w:r>
          </w:p>
          <w:p w14:paraId="51CCAF0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Diverse Motivations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FCF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Non-Discriminatory Behavior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132D" w14:textId="07110AA9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lm </w:t>
            </w:r>
            <w:r w:rsidR="009F3F0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</w:tr>
      <w:tr w:rsidR="00D72482" w:rsidRPr="009F3F0C" w14:paraId="5B886CB4" w14:textId="77777777" w:rsidTr="007F7E7C">
        <w:trPr>
          <w:trHeight w:val="230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F4EA5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Unweighted 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9018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,218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CA65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,317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5E25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,21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83CA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,37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BBCD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2482" w:rsidRPr="009F3F0C" w14:paraId="0EFF7658" w14:textId="77777777" w:rsidTr="007F7E7C">
        <w:trPr>
          <w:trHeight w:val="230"/>
        </w:trPr>
        <w:tc>
          <w:tcPr>
            <w:tcW w:w="1297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F251C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Demographics</w:t>
            </w:r>
          </w:p>
        </w:tc>
      </w:tr>
      <w:tr w:rsidR="00D72482" w:rsidRPr="009F3F0C" w14:paraId="50863D7F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D945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ge (years), Mean (95% CI)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B1AF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1.4 (40.4, 42.5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229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1.4 (40.6, 42.1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AB34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5.4 (34.5, 36.3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A21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3.1 (32.4, 33.7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DFCB" w14:textId="31DBBC38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515032D5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074E" w14:textId="6712598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Sex: Male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10D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2.0 (48.6, 55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5788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0.1 (47.7, 52.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688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5.6 (62.4, 68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A1B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1.3 (68.5, 7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E82F" w14:textId="55D07640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5F82BFBA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F477" w14:textId="4602662A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F3F0C">
              <w:rPr>
                <w:rFonts w:ascii="Arial" w:hAnsi="Arial" w:cs="Arial"/>
                <w:sz w:val="16"/>
                <w:szCs w:val="16"/>
              </w:rPr>
              <w:t>Race</w:t>
            </w:r>
            <w:r w:rsidRPr="009F3F0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3FF6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AC31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95F6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E71E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4130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</w:tr>
      <w:tr w:rsidR="00D72482" w:rsidRPr="009F3F0C" w14:paraId="207677CD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34FD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8F67" w14:textId="1EBE013E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 xml:space="preserve">American Indian </w:t>
            </w:r>
            <w:proofErr w:type="spellStart"/>
            <w:r w:rsidRPr="009F3F0C">
              <w:rPr>
                <w:rFonts w:ascii="Arial" w:hAnsi="Arial" w:cs="Arial"/>
                <w:sz w:val="16"/>
                <w:szCs w:val="16"/>
              </w:rPr>
              <w:t>orAlaska</w:t>
            </w:r>
            <w:proofErr w:type="spellEnd"/>
            <w:r w:rsidRPr="009F3F0C">
              <w:rPr>
                <w:rFonts w:ascii="Arial" w:hAnsi="Arial" w:cs="Arial"/>
                <w:sz w:val="16"/>
                <w:szCs w:val="16"/>
              </w:rPr>
              <w:t xml:space="preserve"> Nativ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0C7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4 (1.4, 3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942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0 (1.3, 2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B07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.1 (1.8, 4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178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.0 (1.8, 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5129" w14:textId="1B7CB7D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gt;.99</w:t>
            </w:r>
          </w:p>
        </w:tc>
      </w:tr>
      <w:tr w:rsidR="00D72482" w:rsidRPr="009F3F0C" w14:paraId="5F0030EC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EA825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587E2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AA71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.2 (5.2, 9.1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195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.5 (2.6, 4.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A9C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.3 (4.6, 8.0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C6E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.7 (4.8, 8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772F" w14:textId="1AA65096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.005</w:t>
            </w:r>
          </w:p>
        </w:tc>
      </w:tr>
      <w:tr w:rsidR="00D72482" w:rsidRPr="009F3F0C" w14:paraId="45A514FE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A853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342C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C93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5 (12.9, 18.0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7B7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7 (13.8, 17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AC8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6.8 (13.9, 19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68F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7.5 (14.8, 20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0ACD" w14:textId="1596E168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gt;.99</w:t>
            </w:r>
          </w:p>
        </w:tc>
      </w:tr>
      <w:tr w:rsidR="00D72482" w:rsidRPr="009F3F0C" w14:paraId="3734F33F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28CA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C965" w14:textId="7137C891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ative Hawaiian or Pacific Islan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ACC6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Suppressed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8BC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0.7 (0.3, 1.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E42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1 (0.4, 1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4637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0 (0.4, 1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CE1C" w14:textId="5EE656B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gt;.99</w:t>
            </w:r>
          </w:p>
        </w:tc>
      </w:tr>
      <w:tr w:rsidR="00D72482" w:rsidRPr="009F3F0C" w14:paraId="46BE3DE3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4811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3AF3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7763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2.4 (69.2, 75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DD74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6.8 (74.6, 78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9398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8.9 (65.5, 72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DB0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1.8 (68.7, 75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1D111" w14:textId="45998DC3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.005</w:t>
            </w:r>
          </w:p>
        </w:tc>
      </w:tr>
      <w:tr w:rsidR="00D72482" w:rsidRPr="009F3F0C" w14:paraId="1118E5B2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F69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09D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Other Rac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A17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.0 (4.3, 7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730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.2 (3.1, 5.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DCBD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.0 (4.2, 7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18BD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.4 (2.1, 4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5CD3" w14:textId="5D505449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.22</w:t>
            </w:r>
          </w:p>
        </w:tc>
      </w:tr>
      <w:tr w:rsidR="00D72482" w:rsidRPr="009F3F0C" w14:paraId="05491AF8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8561" w14:textId="65164155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Ethnicity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980D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2550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3188D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8C53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2159" w14:textId="026B9DC3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5591961D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C4215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FCFD" w14:textId="3E5B1005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Hispanic/Latinx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5C3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7.3 (14.6, 20.0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74F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1.6 (10.0, 13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D947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6.9 (14.3, 19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5CC1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8.0 (15.4, 20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3192" w14:textId="6DBE5ADE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55BEEAA4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1EDE" w14:textId="6AA571E3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nnual Household Income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2096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F095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7905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7614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6BF1F" w14:textId="32AD12E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</w:tr>
      <w:tr w:rsidR="00D72482" w:rsidRPr="009F3F0C" w14:paraId="04481B9A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826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26CD2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$50,000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AD3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9.9 (46.6, 53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343F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9.1 (46.7, 51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2A6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6.7 (43.2, 50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CE6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2.8 (39.5, 46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9C0D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2651BABC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A39B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6826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$50,000 - $74,999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306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5.0 (31.8, 38.1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AF6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6.5 (34.1, 38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A1D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8.8 (35.4, 42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868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8.2 (35.0, 41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93FA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204E1550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7AC4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7B15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gt;$75,000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B23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1 (12.8, 17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BCC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4 (12.7, 16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1CFA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5 (12.3, 16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0E2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9.0 (16.6, 21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6F6FD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1739E84B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69E3" w14:textId="0CE5B7BB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Marital Status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22C6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E2C4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5511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3B2D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0A90" w14:textId="468254A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gt;.99</w:t>
            </w:r>
          </w:p>
        </w:tc>
      </w:tr>
      <w:tr w:rsidR="00D72482" w:rsidRPr="009F3F0C" w14:paraId="2E46E279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13EA5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F8AA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587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8.7 (45.4, 52.1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9F3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7.2 (44.8, 49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882F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6.8 (43.3, 50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D9D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7.9 (44.7, 51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785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41A35B33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B0469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22C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ever Married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4F8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6.2 (14.0, 18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194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8.2 (16.5, 19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D49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9 (12.6, 17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AB0B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7.0 (14.6, 19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47DA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197A71F7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87AC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AAA7" w14:textId="643171D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Widowed or Divorced or Separated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81F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5.1 (31.7, 38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9F0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4.6 (32.2, 37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9A6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8.3 (34.8, 41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002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5.1 (31.9, 38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82AB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16A940CF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C3E9" w14:textId="63C6499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Highest Level of Education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777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D13ED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237D3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4737F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7A73" w14:textId="10F747EB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53A1FC99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8041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0C2DC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High School or Less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653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2.3 (19.5, 25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9D9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4.4 (22.3, 26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82A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3.3 (20.3, 26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143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3.6 (20.7, 26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6FDA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3852476D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63D6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AB96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 xml:space="preserve">Some College or </w:t>
            </w:r>
            <w:proofErr w:type="gramStart"/>
            <w:r w:rsidRPr="009F3F0C">
              <w:rPr>
                <w:rFonts w:ascii="Arial" w:hAnsi="Arial" w:cs="Arial"/>
                <w:sz w:val="16"/>
                <w:szCs w:val="16"/>
              </w:rPr>
              <w:t>Associates Degree</w:t>
            </w:r>
            <w:proofErr w:type="gramEnd"/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5EB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3.7 (30.5, 36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D91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8.5 (36.1, 40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1BA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4.5 (31.1, 37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BC7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0.7 (27.6, 33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4F9F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1CF7D935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F112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1C87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Bachelor’s Degree or Trade School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2A7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2.2 (29.1, 35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767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7.5 (25.3, 29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AB0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6.6 (23.5, 29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636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5.0 (22.2, 27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A9E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7DA419A8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9022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45F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Graduate Degre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9DD1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1.7 (9.7, 13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40C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6 (8.2, 11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7E29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6 (13.3, 17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C705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0.7 (18.3, 2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F210F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446E7FEC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40BD" w14:textId="4902ED38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Current Healthcare Professional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4C2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.4 (3.9, 7.0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740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.4 (4.2, 6.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E8C9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0.0 (8.0, 12.1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028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0 (12.9, 17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F3CA" w14:textId="798EB864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4E345804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5E2B" w14:textId="10534760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Current Student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84D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1 (6.8, 11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0C0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3 (7.6, 11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E23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5 (11.8, 17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C76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7.0 (14.4, 19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4E9B" w14:textId="7344D31B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13738F07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164C6" w14:textId="65E5F308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Current or Former Armed Forces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D92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.4 (5.0, 7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2D4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.3 (6.1, 8.4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AA6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8.8 (7.0, 10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E2E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1.4 (9.4, 13.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8072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D72482" w:rsidRPr="009F3F0C" w14:paraId="3FBB256C" w14:textId="77777777" w:rsidTr="007F7E7C">
        <w:trPr>
          <w:trHeight w:val="230"/>
        </w:trPr>
        <w:tc>
          <w:tcPr>
            <w:tcW w:w="1297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2AB86" w14:textId="77777777" w:rsidR="00D72482" w:rsidRPr="009F3F0C" w:rsidRDefault="00D72482" w:rsidP="007F7E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9F3F0C">
              <w:rPr>
                <w:rFonts w:ascii="Arial" w:hAnsi="Arial" w:cs="Arial"/>
                <w:b/>
                <w:bCs/>
                <w:sz w:val="16"/>
                <w:szCs w:val="16"/>
              </w:rPr>
              <w:t>Health Factors in the Last 12 Months</w:t>
            </w:r>
          </w:p>
        </w:tc>
      </w:tr>
      <w:tr w:rsidR="00D72482" w:rsidRPr="009F3F0C" w14:paraId="657CCEC9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76FBD" w14:textId="41A96CD9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Tobacco Use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64E6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3.7 (21.4, 26.1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57E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1.6 (29.7, 33.6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739F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7.8 (44.3, 51.2)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8844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4.3 (60.8, 67.9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DB82" w14:textId="32639989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0DA675B1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D695" w14:textId="1BC18CB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General Health Self-Assessment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B24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FE5A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786C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83C8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45A3" w14:textId="3205F7CF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00EE7DA9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BFB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0ED6E" w14:textId="6FA9D438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Poor or Fai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6AE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6.9 (14.6, 19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F06D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8.3 (16.6, 20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7628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5 (12.2, 16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431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3.0 (10.9, 15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7FE1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0D7D35E0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7623C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7E3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FCB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9.3 (36.0, 42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8DDA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1.3 (38.9, 43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2BB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5.2 (31.9, 38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2B43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8.3 (25.4, 31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812C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4B0D1F99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89164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E79F3" w14:textId="2CA66862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Very Good or Excellent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4A3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3.8 (40.5, 47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682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0.4 (38.0, 42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8BA5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0.3 (46.8, 53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A17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8.7 (55.5, 61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E244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3EC07CF5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02B4" w14:textId="611135C0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Received Treatment or Counseling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903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FDCEE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8AD3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9DDC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9FFA0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</w:tr>
      <w:tr w:rsidR="00D72482" w:rsidRPr="009F3F0C" w14:paraId="73C8D03C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A90E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671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lcohol Us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96B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2 (1.4, 2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8FCB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7 (2.0, 3.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CE1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.1 (5.5, 8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2B2E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3.0 (11.1, 14.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70A08" w14:textId="2A008E4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41C91550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98D3F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CA90B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Prescription or Illicit Drug Us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C7E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6 (1.6, 3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B295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.2 (2.4, 4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D8D1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2.7 (10.5, 14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F58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5.7 (23.0, 28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7EFB" w14:textId="725EF79B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6BD307A7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6565" w14:textId="33330A42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Pain Experience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5AA88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C1141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A907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75726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0BF8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</w:tr>
      <w:tr w:rsidR="00D72482" w:rsidRPr="009F3F0C" w14:paraId="38419227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745A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15CB6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cute or Chronic Pai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E9EE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0.9 (47.5, 54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46F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0.0 (57.5, 62.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F79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5.1 (41.6, 48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7A2A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5.2 (51.9, 58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FD13" w14:textId="404DEFE4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235120CC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0AA40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290D" w14:textId="67511FBA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 xml:space="preserve">Acute or Chronic &amp; Saw </w:t>
            </w:r>
            <w:r w:rsidR="00ED4DA9">
              <w:rPr>
                <w:rFonts w:ascii="Arial" w:hAnsi="Arial" w:cs="Arial"/>
                <w:sz w:val="16"/>
                <w:szCs w:val="16"/>
              </w:rPr>
              <w:t>Physicia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9C5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7.7 (34.5, 40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2379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4.2 (41.8, 46.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B37E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1.8 (28.7, 34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8A0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1.6 (28.7, 34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1FD5" w14:textId="08F8DDF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279139F6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3F3AB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E4D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cute or Chronic &amp; Received Pain Reliever Prescriptio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513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6.8 (24.0, 29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8D6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4.1 (31.9, 36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D155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5.5 (22.7, 28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6BC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5.6 (22.9, 2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DFF8B" w14:textId="4E6801EE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66DAA373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4A44" w14:textId="481D5B52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Mental Health Diagnoses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D983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F4305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D4C8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DED1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A974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</w:tr>
      <w:tr w:rsidR="00D72482" w:rsidRPr="009F3F0C" w14:paraId="2666EF6C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6A96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E757" w14:textId="46F4A145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ttention Deficit /Hyperactivity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CF5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.0 (5.2, 8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83B8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1 (7.7, 10.5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0C51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3.9 (11.6, 16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5164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4.8 (22.0, 27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D033" w14:textId="071EDFF4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1BC9631E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BD33B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365D6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ny Anxiety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68FB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9.7 (26.7, 32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3680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37.7 (35.3, 40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59A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9.2 (26.2, 32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BCFA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0.6 (37.4, 43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63DF" w14:textId="46825AF9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10196384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C282E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1B9D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Autism Spectrum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4AF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4 (0.5, 2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8073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0.8 (0.3, 1.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402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5 (1.3, 3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946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.6 (5.8, 9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1027" w14:textId="11E8D94D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370E4A02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6D0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C0F3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D31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7.3 (5.6, 8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D92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6 (8.3, 10.9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A69E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2.3 (10.1, 14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DBA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2.9 (20.2, 25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D69BE" w14:textId="2CE52675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77585228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FA1B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CAD4E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Borderline Personality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17ED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5 (0.8, 2.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B374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3 (1.6, 3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45E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.3 (3.0, 5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8CE2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8.3 (6.6, 1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3AA3" w14:textId="6E0114EB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64638123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CBA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C113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Eating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D5F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7 (1.6, 3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12F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9 (2.1, 3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43F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.5 (3.1, 5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1BB2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6 (7.5, 11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2E71" w14:textId="3A8C60F9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17D7BFA0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DFE9E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EA9C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Major Depressive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3C2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2 (11.9, 16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5DFE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0 (13.3, 16.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B54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1.5 (9.5, 13.5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6312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4.1 (12.0, 16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35E1" w14:textId="318B12C5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.50</w:t>
            </w:r>
          </w:p>
        </w:tc>
      </w:tr>
      <w:tr w:rsidR="00D72482" w:rsidRPr="009F3F0C" w14:paraId="1417F8A8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0A2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80BD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Post-Traumatic Stress Disorder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B53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6.7 (5.2, 8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BED2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5 (8.2, 10.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78B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9.8 (7.9, 11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0F1A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5.1 (12.8, 17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3A01" w14:textId="3F5BE1C3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0CDFFE12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F2A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2EFD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617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1 (0.3, 1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F365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4 (0.9, 2.0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3E00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8 (0.9, 2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1AA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.1 (2.9, 5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60E4" w14:textId="42F0D9A5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1E239150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B9F5" w14:textId="3CFD5EC9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Drug Abuse Screening Test, 10-item Score, Mean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8F1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1 (1.0, 1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17FA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.6 (1.5, 1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FD6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.4 (2.3, 2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4D498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4.0 (3.8, 4.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CC161" w14:textId="2CDA66AF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7575375B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7331" w14:textId="29452E5C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on-Pharmaceutical Opioid Use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036E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A6AA1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969E5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5401" w14:textId="77777777" w:rsidR="00D72482" w:rsidRPr="009F3F0C" w:rsidRDefault="00D72482" w:rsidP="007F7E7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6DBA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</w:tr>
      <w:tr w:rsidR="00D72482" w:rsidRPr="009F3F0C" w14:paraId="4B3E33CD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9A681" w14:textId="77777777" w:rsidR="00D72482" w:rsidRPr="009F3F0C" w:rsidRDefault="00D72482" w:rsidP="007F7E7C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573DD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Heroi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A65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0.1 (0.0, 0.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8B1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0.6 (0.3, 0.9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534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8.1 (6.3, 9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23F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21.0 (18.5, 23.5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2A94" w14:textId="51A215F3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7F3C771A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169E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6863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Fentanyl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98A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Suppressed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F2F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Suppressed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BF9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5.4 (4.0, 6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2553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18.4 (16.0, 20.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CBB4" w14:textId="5230E4F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675DDB15" w14:textId="77777777" w:rsidTr="007F7E7C">
        <w:trPr>
          <w:trHeight w:val="230"/>
        </w:trPr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221EC" w14:textId="30FB9684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Stimulant Use</w:t>
            </w:r>
            <w:r w:rsidRPr="009F3F0C">
              <w:rPr>
                <w:rFonts w:ascii="Arial" w:eastAsia="Times New Roman" w:hAnsi="Arial" w:cs="Arial"/>
                <w:sz w:val="16"/>
                <w:szCs w:val="16"/>
              </w:rPr>
              <w:t>, % (95% CI)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C2FC7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1C55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CE24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20D7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C881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2482" w:rsidRPr="009F3F0C" w14:paraId="060192D6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A90B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9F63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on-medical Use Amphetamin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569D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5.1 (3.7, 6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92A0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10.2 (8.7, 11.7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E23B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16.0 (13.5, 18.4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DD15D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23.9 (21.2, 26.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D679" w14:textId="38CCC1D4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7C906F25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ADC09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7F2E6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on-Medical Use Methylphenidat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E5325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0.5 (0.2, 0.9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89A5F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1.5 (1.0, 2.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6DF84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6.3 (4.6, 8.0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99CDA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10.3 (8.4, 12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33620" w14:textId="2234C3A6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7515B722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4D2A8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24661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on-medical Use Modafinil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2DECB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0.4 (0.0, 0.8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9C66C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0.8 (0.4, 1.3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DEB50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4.4 (3.2, 5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C919E1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9.9 (8.2, 11.6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2A0F6" w14:textId="5D4284C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D72482" w:rsidRPr="009F3F0C" w14:paraId="75A23A98" w14:textId="77777777" w:rsidTr="007F7E7C">
        <w:trPr>
          <w:trHeight w:val="23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F9547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E9D6F" w14:textId="77777777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Non-pharmaceutical Stimulant Use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DA8099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7.0 (5.3, 8.7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8415D2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11.0 (9.5, 12.4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5E186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22.8 (20.1, 25.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9890E" w14:textId="77777777" w:rsidR="00D72482" w:rsidRPr="009F3F0C" w:rsidRDefault="00D72482" w:rsidP="007F7E7C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color w:val="000000"/>
                <w:sz w:val="16"/>
                <w:szCs w:val="16"/>
              </w:rPr>
              <w:t>47.5 (44.3, 50.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B9A7B" w14:textId="5BECBF73" w:rsidR="00D72482" w:rsidRPr="009F3F0C" w:rsidRDefault="00D72482" w:rsidP="007F7E7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F3F0C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</w:tbl>
    <w:p w14:paraId="343F04A0" w14:textId="2DA9D80D" w:rsidR="00D72482" w:rsidRDefault="00D72482" w:rsidP="00D72482">
      <w:pPr>
        <w:spacing w:after="0"/>
        <w:rPr>
          <w:rFonts w:ascii="Arial" w:hAnsi="Arial" w:cs="Arial"/>
          <w:b/>
          <w:bCs/>
        </w:rPr>
        <w:sectPr w:rsidR="00D72482" w:rsidSect="00156D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F18E7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EF18E7">
        <w:rPr>
          <w:rFonts w:ascii="Arial" w:hAnsi="Arial" w:cs="Arial"/>
          <w:sz w:val="20"/>
          <w:szCs w:val="20"/>
        </w:rPr>
        <w:t>Respondents may select more than one race</w:t>
      </w:r>
    </w:p>
    <w:p w14:paraId="79F925AC" w14:textId="2FEF35D6" w:rsidR="00916AB3" w:rsidRPr="00E45AC4" w:rsidRDefault="00916AB3" w:rsidP="00916AB3">
      <w:pPr>
        <w:spacing w:after="0"/>
        <w:rPr>
          <w:rFonts w:ascii="Arial" w:hAnsi="Arial" w:cs="Arial"/>
          <w:b/>
          <w:bCs/>
        </w:rPr>
      </w:pPr>
      <w:r w:rsidRPr="00E45AC4">
        <w:rPr>
          <w:rFonts w:ascii="Arial" w:hAnsi="Arial" w:cs="Arial"/>
          <w:b/>
          <w:bCs/>
        </w:rPr>
        <w:lastRenderedPageBreak/>
        <w:t xml:space="preserve">Table </w:t>
      </w:r>
      <w:r w:rsidR="008B4E0D">
        <w:rPr>
          <w:rFonts w:ascii="Arial" w:hAnsi="Arial" w:cs="Arial"/>
          <w:b/>
          <w:bCs/>
        </w:rPr>
        <w:t>S</w:t>
      </w:r>
      <w:r w:rsidR="00A05A94">
        <w:rPr>
          <w:rFonts w:ascii="Arial" w:hAnsi="Arial" w:cs="Arial"/>
          <w:b/>
          <w:bCs/>
        </w:rPr>
        <w:t>8</w:t>
      </w:r>
      <w:r w:rsidRPr="00E45AC4">
        <w:rPr>
          <w:rFonts w:ascii="Arial" w:hAnsi="Arial" w:cs="Arial"/>
          <w:b/>
          <w:bCs/>
        </w:rPr>
        <w:t>: Latent Class Modeling Results – Non-Medical Use of Prescription Opio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013"/>
        <w:gridCol w:w="1800"/>
        <w:gridCol w:w="1260"/>
        <w:gridCol w:w="2160"/>
        <w:gridCol w:w="2250"/>
        <w:gridCol w:w="1260"/>
      </w:tblGrid>
      <w:tr w:rsidR="009E4735" w:rsidRPr="00E45AC4" w14:paraId="565D5528" w14:textId="77777777" w:rsidTr="009E4735">
        <w:tc>
          <w:tcPr>
            <w:tcW w:w="2217" w:type="dxa"/>
            <w:vMerge w:val="restart"/>
            <w:tcBorders>
              <w:top w:val="single" w:sz="4" w:space="0" w:color="auto"/>
            </w:tcBorders>
            <w:vAlign w:val="bottom"/>
          </w:tcPr>
          <w:p w14:paraId="7D2ACAEB" w14:textId="21A50BEB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Latent Classes</w:t>
            </w: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C4023" w14:textId="71A9612E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Increase in Mean DAST-10 Scor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25756" w14:textId="7CE8C96F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Drug Use Treatment/Counseling in Last 12 Months</w:t>
            </w:r>
          </w:p>
        </w:tc>
      </w:tr>
      <w:tr w:rsidR="009E4735" w:rsidRPr="00E45AC4" w14:paraId="37689F15" w14:textId="77777777" w:rsidTr="009E4735">
        <w:tc>
          <w:tcPr>
            <w:tcW w:w="2217" w:type="dxa"/>
            <w:vMerge/>
            <w:tcBorders>
              <w:bottom w:val="single" w:sz="4" w:space="0" w:color="auto"/>
            </w:tcBorders>
            <w:vAlign w:val="bottom"/>
          </w:tcPr>
          <w:p w14:paraId="0D7C18E8" w14:textId="77777777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429AF" w14:textId="043EDCA3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Crude 95% C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3F8BA" w14:textId="77777777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25021A0" w14:textId="2AD6C36D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372AE" w14:textId="1305CAE6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35E31" w14:textId="757CD56A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06B59" w14:textId="77777777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726C51F" w14:textId="6A5B86D4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539D6" w14:textId="5BC9E230" w:rsidR="009E4735" w:rsidRPr="00E45AC4" w:rsidRDefault="009E4735" w:rsidP="009E47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E45A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45A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-value</w:t>
            </w:r>
          </w:p>
        </w:tc>
      </w:tr>
      <w:tr w:rsidR="00CE2161" w:rsidRPr="00E45AC4" w14:paraId="5313724F" w14:textId="77777777" w:rsidTr="00614B6A">
        <w:tc>
          <w:tcPr>
            <w:tcW w:w="129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34116C5" w14:textId="01B32C2B" w:rsidR="00CE2161" w:rsidRPr="00E45AC4" w:rsidRDefault="00CE2161" w:rsidP="00CE21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Medical Use of Prescription Opioids</w:t>
            </w:r>
          </w:p>
        </w:tc>
      </w:tr>
      <w:tr w:rsidR="00CE2161" w:rsidRPr="00E45AC4" w14:paraId="0C0C891A" w14:textId="77777777" w:rsidTr="009E4735">
        <w:tc>
          <w:tcPr>
            <w:tcW w:w="2217" w:type="dxa"/>
            <w:tcBorders>
              <w:top w:val="single" w:sz="4" w:space="0" w:color="auto"/>
            </w:tcBorders>
          </w:tcPr>
          <w:p w14:paraId="4B04B92F" w14:textId="0C0574D7" w:rsidR="00CE2161" w:rsidRPr="00E45AC4" w:rsidRDefault="00CE2161" w:rsidP="00CE21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Pain with Low Mental Health Burden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420DB224" w14:textId="058C52F5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6F647B" w14:textId="7357299D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C3DC56" w14:textId="5F0BCC8C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65C18F6" w14:textId="71E4571B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287513F" w14:textId="5FEE9660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6EB46D" w14:textId="62B2F15F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E2161" w:rsidRPr="00E45AC4" w14:paraId="0D2098C3" w14:textId="77777777" w:rsidTr="009E4735">
        <w:tc>
          <w:tcPr>
            <w:tcW w:w="2217" w:type="dxa"/>
          </w:tcPr>
          <w:p w14:paraId="6046A29A" w14:textId="7CEB071C" w:rsidR="00CE2161" w:rsidRPr="00E45AC4" w:rsidRDefault="00CE2161" w:rsidP="00CE21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Pain with Higher Mental Health Burden</w:t>
            </w:r>
          </w:p>
        </w:tc>
        <w:tc>
          <w:tcPr>
            <w:tcW w:w="2013" w:type="dxa"/>
          </w:tcPr>
          <w:p w14:paraId="6A2733F5" w14:textId="2B96B92E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50 (0.37, 0.63)</w:t>
            </w:r>
          </w:p>
        </w:tc>
        <w:tc>
          <w:tcPr>
            <w:tcW w:w="1800" w:type="dxa"/>
          </w:tcPr>
          <w:p w14:paraId="6A049E34" w14:textId="1C9D0F2F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0.35 (0.21, 0.48)</w:t>
            </w:r>
          </w:p>
        </w:tc>
        <w:tc>
          <w:tcPr>
            <w:tcW w:w="1260" w:type="dxa"/>
          </w:tcPr>
          <w:p w14:paraId="375166C3" w14:textId="71268C2B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0" w:type="dxa"/>
          </w:tcPr>
          <w:p w14:paraId="35B3439E" w14:textId="2D00FB01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23 (0.76, 1.99)</w:t>
            </w:r>
          </w:p>
        </w:tc>
        <w:tc>
          <w:tcPr>
            <w:tcW w:w="2250" w:type="dxa"/>
          </w:tcPr>
          <w:p w14:paraId="0922C8DE" w14:textId="52126173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07 (0.66, 1.74)</w:t>
            </w:r>
          </w:p>
        </w:tc>
        <w:tc>
          <w:tcPr>
            <w:tcW w:w="1260" w:type="dxa"/>
          </w:tcPr>
          <w:p w14:paraId="4E361DC3" w14:textId="464ED7CB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2161" w:rsidRPr="00E45AC4" w14:paraId="64A42EE4" w14:textId="77777777" w:rsidTr="009E4735">
        <w:tc>
          <w:tcPr>
            <w:tcW w:w="2217" w:type="dxa"/>
          </w:tcPr>
          <w:p w14:paraId="6D928B9C" w14:textId="19AFBB4A" w:rsidR="00CE2161" w:rsidRPr="00E45AC4" w:rsidRDefault="00CE2161" w:rsidP="00CE21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sky Behaviors </w:t>
            </w:r>
            <w:r w:rsidR="00CB7DB6"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se Motivations</w:t>
            </w:r>
          </w:p>
        </w:tc>
        <w:tc>
          <w:tcPr>
            <w:tcW w:w="2013" w:type="dxa"/>
          </w:tcPr>
          <w:p w14:paraId="33B0C972" w14:textId="504AD6C7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33 (1.15, 1.52)</w:t>
            </w:r>
          </w:p>
        </w:tc>
        <w:tc>
          <w:tcPr>
            <w:tcW w:w="1800" w:type="dxa"/>
          </w:tcPr>
          <w:p w14:paraId="46909CF5" w14:textId="505C4DB7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.08 (0.90, 1.26)</w:t>
            </w:r>
          </w:p>
        </w:tc>
        <w:tc>
          <w:tcPr>
            <w:tcW w:w="1260" w:type="dxa"/>
          </w:tcPr>
          <w:p w14:paraId="5689BBF5" w14:textId="6EDC47D4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0" w:type="dxa"/>
          </w:tcPr>
          <w:p w14:paraId="63C3AE82" w14:textId="19AA1D39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5.40 (3.43, 8.49)</w:t>
            </w:r>
          </w:p>
        </w:tc>
        <w:tc>
          <w:tcPr>
            <w:tcW w:w="2250" w:type="dxa"/>
          </w:tcPr>
          <w:p w14:paraId="5FAB5BDF" w14:textId="26314F19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4.91 (3.09, 7.80)</w:t>
            </w:r>
          </w:p>
        </w:tc>
        <w:tc>
          <w:tcPr>
            <w:tcW w:w="1260" w:type="dxa"/>
          </w:tcPr>
          <w:p w14:paraId="34E231FB" w14:textId="21188FBC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E2161" w:rsidRPr="00E45AC4" w14:paraId="2159E90B" w14:textId="77777777" w:rsidTr="009E4735">
        <w:tc>
          <w:tcPr>
            <w:tcW w:w="2217" w:type="dxa"/>
          </w:tcPr>
          <w:p w14:paraId="2CD1A2F2" w14:textId="34F3AAF8" w:rsidR="00CE2161" w:rsidRPr="00E45AC4" w:rsidRDefault="00CE2161" w:rsidP="00CE216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5A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Discriminatory Behaviors</w:t>
            </w:r>
          </w:p>
        </w:tc>
        <w:tc>
          <w:tcPr>
            <w:tcW w:w="2013" w:type="dxa"/>
          </w:tcPr>
          <w:p w14:paraId="74505990" w14:textId="621E6B8E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89 (2.68, 3.09)</w:t>
            </w:r>
          </w:p>
        </w:tc>
        <w:tc>
          <w:tcPr>
            <w:tcW w:w="1800" w:type="dxa"/>
          </w:tcPr>
          <w:p w14:paraId="16231F96" w14:textId="001E334C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2.36 (2.15, 2.58)</w:t>
            </w:r>
          </w:p>
        </w:tc>
        <w:tc>
          <w:tcPr>
            <w:tcW w:w="1260" w:type="dxa"/>
          </w:tcPr>
          <w:p w14:paraId="00031926" w14:textId="13BC73C0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60" w:type="dxa"/>
          </w:tcPr>
          <w:p w14:paraId="65D57FAD" w14:textId="2E2FCE9A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12.84 (8.34, 19.78)</w:t>
            </w:r>
          </w:p>
        </w:tc>
        <w:tc>
          <w:tcPr>
            <w:tcW w:w="2250" w:type="dxa"/>
          </w:tcPr>
          <w:p w14:paraId="6270CE74" w14:textId="4CB42F26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color w:val="000000"/>
                <w:sz w:val="20"/>
                <w:szCs w:val="20"/>
              </w:rPr>
              <w:t>9.74 (6.22, 15.26)</w:t>
            </w:r>
          </w:p>
        </w:tc>
        <w:tc>
          <w:tcPr>
            <w:tcW w:w="1260" w:type="dxa"/>
          </w:tcPr>
          <w:p w14:paraId="5C7F7936" w14:textId="7359EA0B" w:rsidR="00CE2161" w:rsidRPr="00E45AC4" w:rsidRDefault="00CE2161" w:rsidP="00CE2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AC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bookmarkEnd w:id="0"/>
    </w:tbl>
    <w:p w14:paraId="3579B19D" w14:textId="6CCC7032" w:rsidR="003127D9" w:rsidRPr="00E45AC4" w:rsidRDefault="003127D9" w:rsidP="00916AB3">
      <w:pPr>
        <w:rPr>
          <w:rFonts w:ascii="Arial" w:hAnsi="Arial" w:cs="Arial"/>
        </w:rPr>
      </w:pPr>
    </w:p>
    <w:sectPr w:rsidR="003127D9" w:rsidRPr="00E45AC4" w:rsidSect="00156D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A166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C0E7CC6"/>
    <w:multiLevelType w:val="hybridMultilevel"/>
    <w:tmpl w:val="3CBEB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50AC5"/>
    <w:multiLevelType w:val="hybridMultilevel"/>
    <w:tmpl w:val="7CDA33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D31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20745D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3223E18"/>
    <w:multiLevelType w:val="hybridMultilevel"/>
    <w:tmpl w:val="C4FC74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F01967"/>
    <w:multiLevelType w:val="hybridMultilevel"/>
    <w:tmpl w:val="54A83B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F322DB"/>
    <w:multiLevelType w:val="hybridMultilevel"/>
    <w:tmpl w:val="36FCA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2978516">
    <w:abstractNumId w:val="0"/>
  </w:num>
  <w:num w:numId="2" w16cid:durableId="1472285403">
    <w:abstractNumId w:val="1"/>
  </w:num>
  <w:num w:numId="3" w16cid:durableId="112097014">
    <w:abstractNumId w:val="6"/>
  </w:num>
  <w:num w:numId="4" w16cid:durableId="1841582756">
    <w:abstractNumId w:val="2"/>
  </w:num>
  <w:num w:numId="5" w16cid:durableId="1835877267">
    <w:abstractNumId w:val="5"/>
  </w:num>
  <w:num w:numId="6" w16cid:durableId="2064788343">
    <w:abstractNumId w:val="7"/>
  </w:num>
  <w:num w:numId="7" w16cid:durableId="365833245">
    <w:abstractNumId w:val="3"/>
  </w:num>
  <w:num w:numId="8" w16cid:durableId="14971074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D9"/>
    <w:rsid w:val="000C1A3B"/>
    <w:rsid w:val="00156D5D"/>
    <w:rsid w:val="0017758A"/>
    <w:rsid w:val="00185DA1"/>
    <w:rsid w:val="00264D3B"/>
    <w:rsid w:val="00281A19"/>
    <w:rsid w:val="002E2BA5"/>
    <w:rsid w:val="002E34F6"/>
    <w:rsid w:val="002F0C74"/>
    <w:rsid w:val="003127D9"/>
    <w:rsid w:val="00342699"/>
    <w:rsid w:val="00344A08"/>
    <w:rsid w:val="0038243B"/>
    <w:rsid w:val="003C4077"/>
    <w:rsid w:val="00416EDE"/>
    <w:rsid w:val="004332AD"/>
    <w:rsid w:val="004702E7"/>
    <w:rsid w:val="004D0B12"/>
    <w:rsid w:val="004E1DA8"/>
    <w:rsid w:val="0051115E"/>
    <w:rsid w:val="00585E4F"/>
    <w:rsid w:val="005C193B"/>
    <w:rsid w:val="00614B6A"/>
    <w:rsid w:val="00667F7B"/>
    <w:rsid w:val="00772A0E"/>
    <w:rsid w:val="007C7386"/>
    <w:rsid w:val="0080242D"/>
    <w:rsid w:val="00894463"/>
    <w:rsid w:val="008B4E0D"/>
    <w:rsid w:val="00916AB3"/>
    <w:rsid w:val="009238F6"/>
    <w:rsid w:val="009D5D80"/>
    <w:rsid w:val="009E4735"/>
    <w:rsid w:val="009F3F0C"/>
    <w:rsid w:val="00A05A94"/>
    <w:rsid w:val="00A92E37"/>
    <w:rsid w:val="00B95DEF"/>
    <w:rsid w:val="00CB7DB6"/>
    <w:rsid w:val="00CD20A4"/>
    <w:rsid w:val="00CE2161"/>
    <w:rsid w:val="00D1640D"/>
    <w:rsid w:val="00D72482"/>
    <w:rsid w:val="00DA3BCB"/>
    <w:rsid w:val="00DC5DF8"/>
    <w:rsid w:val="00E45AC4"/>
    <w:rsid w:val="00EA3C35"/>
    <w:rsid w:val="00EB2AAC"/>
    <w:rsid w:val="00ED4DA9"/>
    <w:rsid w:val="00FB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D70E7"/>
  <w15:chartTrackingRefBased/>
  <w15:docId w15:val="{1B012280-7E6C-4758-9EA4-19175249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7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6D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6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D5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16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6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93EF9-691F-4454-A985-4F9E69AF2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2</Pages>
  <Words>3472</Words>
  <Characters>19797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hill, Karilynn</dc:creator>
  <cp:keywords/>
  <dc:description/>
  <cp:lastModifiedBy>Black, Joshua</cp:lastModifiedBy>
  <cp:revision>13</cp:revision>
  <dcterms:created xsi:type="dcterms:W3CDTF">2023-07-28T14:27:00Z</dcterms:created>
  <dcterms:modified xsi:type="dcterms:W3CDTF">2023-09-01T14:36:00Z</dcterms:modified>
</cp:coreProperties>
</file>